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4989"/>
        <w:gridCol w:w="964"/>
        <w:gridCol w:w="1195"/>
      </w:tblGrid>
      <w:tr w:rsidR="00AC74CE" w:rsidRPr="00C873EE" w14:paraId="103F8A56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B28DDA" w14:textId="48CFB4F7" w:rsidR="00AC74CE" w:rsidRPr="00C873EE" w:rsidRDefault="00BC5704" w:rsidP="009E6C9F">
            <w:r>
              <w:rPr>
                <w:rFonts w:ascii="Helvetica" w:hAnsi="Helvetica" w:cs="Segoe UI"/>
                <w:b/>
                <w:bCs/>
                <w:color w:val="0F1115"/>
              </w:rPr>
              <w:br w:type="page"/>
            </w:r>
            <w:r w:rsidR="00AC74CE" w:rsidRPr="00C873EE">
              <w:rPr>
                <w:b/>
                <w:bCs/>
              </w:rPr>
              <w:t>Mutation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F8C2C1" w14:textId="77777777" w:rsidR="00AC74CE" w:rsidRPr="00C873EE" w:rsidRDefault="00AC74CE" w:rsidP="009E6C9F">
            <w:r w:rsidRPr="00C873EE">
              <w:rPr>
                <w:b/>
                <w:bCs/>
              </w:rPr>
              <w:t>Description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5448F1" w14:textId="77777777" w:rsidR="00AC74CE" w:rsidRPr="00C873EE" w:rsidRDefault="00AC74CE" w:rsidP="009E6C9F">
            <w:pPr>
              <w:jc w:val="center"/>
            </w:pPr>
            <w:r w:rsidRPr="00C873EE">
              <w:rPr>
                <w:b/>
                <w:bCs/>
              </w:rPr>
              <w:t>Activity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F35CC" w14:textId="77777777" w:rsidR="00AC74CE" w:rsidRPr="00C873EE" w:rsidRDefault="00AC74CE" w:rsidP="009E6C9F">
            <w:pPr>
              <w:jc w:val="center"/>
            </w:pPr>
            <w:r w:rsidRPr="00C873EE">
              <w:rPr>
                <w:b/>
                <w:bCs/>
              </w:rPr>
              <w:t>Expression</w:t>
            </w:r>
          </w:p>
        </w:tc>
      </w:tr>
      <w:tr w:rsidR="00AC74CE" w:rsidRPr="00C873EE" w14:paraId="31353116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AAB3B2" w14:textId="77777777" w:rsidR="00AC74CE" w:rsidRPr="00C873EE" w:rsidRDefault="00AC74CE" w:rsidP="009E6C9F">
            <w:r w:rsidRPr="00C873EE">
              <w:t>M1V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CA52E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9B6BE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84797A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7039C6F5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A8E4E5" w14:textId="77777777" w:rsidR="00AC74CE" w:rsidRPr="00C873EE" w:rsidRDefault="00AC74CE" w:rsidP="009E6C9F">
            <w:r w:rsidRPr="00C873EE">
              <w:t>G20D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1FF1B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48773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4D1C0B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</w:tr>
      <w:tr w:rsidR="00AC74CE" w:rsidRPr="00C873EE" w14:paraId="17335FB8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293AC" w14:textId="77777777" w:rsidR="00AC74CE" w:rsidRPr="00C873EE" w:rsidRDefault="00AC74CE" w:rsidP="009E6C9F">
            <w:r w:rsidRPr="00C873EE">
              <w:t>L23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81243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17A04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2D7F3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195B2308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BD28A" w14:textId="77777777" w:rsidR="00AC74CE" w:rsidRPr="00C873EE" w:rsidRDefault="00AC74CE" w:rsidP="009E6C9F">
            <w:r w:rsidRPr="00C873EE">
              <w:t>Y24H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F8B08D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A08CF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0C325" w14:textId="77777777" w:rsidR="00AC74CE" w:rsidRPr="00C873EE" w:rsidRDefault="00AC74CE" w:rsidP="009E6C9F">
            <w:pPr>
              <w:jc w:val="center"/>
            </w:pPr>
            <w:r w:rsidRPr="00C873EE">
              <w:t>↑</w:t>
            </w:r>
          </w:p>
        </w:tc>
      </w:tr>
      <w:tr w:rsidR="00AC74CE" w:rsidRPr="00C873EE" w14:paraId="49699031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5BB369" w14:textId="77777777" w:rsidR="00AC74CE" w:rsidRPr="00C873EE" w:rsidRDefault="00AC74CE" w:rsidP="009E6C9F">
            <w:r w:rsidRPr="00C873EE">
              <w:t>N27K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EA440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014AC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55FA21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73B87B22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D7739" w14:textId="77777777" w:rsidR="00AC74CE" w:rsidRPr="00C873EE" w:rsidRDefault="00AC74CE" w:rsidP="009E6C9F">
            <w:r w:rsidRPr="00C873EE">
              <w:t>N27S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63B439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5EBE9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83790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324D0BCE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8AFCE" w14:textId="77777777" w:rsidR="00AC74CE" w:rsidRPr="00C873EE" w:rsidRDefault="00AC74CE" w:rsidP="009E6C9F">
            <w:r w:rsidRPr="00C873EE">
              <w:t>R28C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5D2D67" w14:textId="77777777" w:rsidR="00AC74CE" w:rsidRPr="00C873EE" w:rsidRDefault="00AC74CE" w:rsidP="009E6C9F">
            <w:r w:rsidRPr="00C873EE">
              <w:t>Translocation pathway; binding with phosphate group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3B1C4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E79507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16452E5D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AA4A4" w14:textId="77777777" w:rsidR="00AC74CE" w:rsidRPr="00C873EE" w:rsidRDefault="00AC74CE" w:rsidP="009E6C9F">
            <w:r w:rsidRPr="00C873EE">
              <w:t>R28H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B1A5F" w14:textId="77777777" w:rsidR="00AC74CE" w:rsidRPr="00C873EE" w:rsidRDefault="00AC74CE" w:rsidP="009E6C9F">
            <w:r w:rsidRPr="00C873EE">
              <w:t>Translocation pathway; binding with phosphate group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CF6C7A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1667B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1455CB1A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1069AB" w14:textId="77777777" w:rsidR="00AC74CE" w:rsidRPr="00C873EE" w:rsidRDefault="00AC74CE" w:rsidP="009E6C9F">
            <w:r w:rsidRPr="00C873EE">
              <w:t>G50E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B2B4B0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AAF9D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BFCE2F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37F322CC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D58D2" w14:textId="77777777" w:rsidR="00AC74CE" w:rsidRPr="00C873EE" w:rsidRDefault="00AC74CE" w:rsidP="009E6C9F">
            <w:r w:rsidRPr="00C873EE">
              <w:t>G50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548DB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68C7DB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C815A5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</w:tr>
      <w:tr w:rsidR="00AC74CE" w:rsidRPr="00C873EE" w14:paraId="0C57F89E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ACD5F" w14:textId="77777777" w:rsidR="00AC74CE" w:rsidRPr="00C873EE" w:rsidRDefault="00AC74CE" w:rsidP="009E6C9F">
            <w:r w:rsidRPr="00C873EE">
              <w:t>S54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F56026" w14:textId="7FA32BAB" w:rsidR="00AC74CE" w:rsidRPr="00C873EE" w:rsidRDefault="00BC5704" w:rsidP="009E6C9F">
            <w:r>
              <w:t>Dimer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652D8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54F56C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391A5765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98AB6" w14:textId="77777777" w:rsidR="00AC74CE" w:rsidRPr="00C873EE" w:rsidRDefault="00AC74CE" w:rsidP="009E6C9F">
            <w:r w:rsidRPr="00C873EE">
              <w:t>S55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7B1C45" w14:textId="50AA911E" w:rsidR="00AC74CE" w:rsidRPr="00C873EE" w:rsidRDefault="00BC5704" w:rsidP="009E6C9F">
            <w:r>
              <w:t>Dimer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F846BB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BE283C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60DB7332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7901D" w14:textId="77777777" w:rsidR="00AC74CE" w:rsidRPr="00C873EE" w:rsidRDefault="00AC74CE" w:rsidP="009E6C9F">
            <w:r w:rsidRPr="00C873EE">
              <w:t>G68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07AE2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F6FB7B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A6D30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46F3FF04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DF3E2C" w14:textId="77777777" w:rsidR="00AC74CE" w:rsidRPr="00C873EE" w:rsidRDefault="00AC74CE" w:rsidP="009E6C9F">
            <w:r w:rsidRPr="00C873EE">
              <w:t>G83E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61053C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2B42D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6F2F8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19112D4E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8B1E16" w14:textId="77777777" w:rsidR="00AC74CE" w:rsidRPr="00C873EE" w:rsidRDefault="00AC74CE" w:rsidP="009E6C9F">
            <w:r w:rsidRPr="00C873EE">
              <w:t>L85P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0DFF79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E7163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0D827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2E08D0BE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3DAB5" w14:textId="77777777" w:rsidR="00AC74CE" w:rsidRPr="00C873EE" w:rsidRDefault="00AC74CE" w:rsidP="009E6C9F">
            <w:r w:rsidRPr="00C873EE">
              <w:t>G88D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A35A3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86691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236C92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0B9397CD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CC93D" w14:textId="77777777" w:rsidR="00AC74CE" w:rsidRPr="00C873EE" w:rsidRDefault="00AC74CE" w:rsidP="009E6C9F">
            <w:r w:rsidRPr="00C873EE">
              <w:t>G115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0F62F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15ECA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E2CA6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373CE827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334F7E" w14:textId="77777777" w:rsidR="00AC74CE" w:rsidRPr="00C873EE" w:rsidRDefault="00AC74CE" w:rsidP="009E6C9F">
            <w:r w:rsidRPr="00C873EE">
              <w:t>W118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7D5B35" w14:textId="77777777" w:rsidR="00AC74CE" w:rsidRPr="00C873EE" w:rsidRDefault="00AC74CE" w:rsidP="009E6C9F">
            <w:r w:rsidRPr="00C873EE">
              <w:t>Translocation pathway; formation of the cytosolic gat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0D034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E02D76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66DA4F86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2E34E" w14:textId="77777777" w:rsidR="00AC74CE" w:rsidRPr="00C873EE" w:rsidRDefault="00AC74CE" w:rsidP="009E6C9F">
            <w:r w:rsidRPr="00C873EE">
              <w:t>P120L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F6F796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4FD93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0C033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6092939A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9B034" w14:textId="77777777" w:rsidR="00AC74CE" w:rsidRPr="00C873EE" w:rsidRDefault="00AC74CE" w:rsidP="009E6C9F">
            <w:r w:rsidRPr="00C873EE">
              <w:t>G122E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9A3A4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E7A1DF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9B2F1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6E5F21B0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3562CB" w14:textId="77777777" w:rsidR="00AC74CE" w:rsidRPr="00C873EE" w:rsidRDefault="00AC74CE" w:rsidP="009E6C9F">
            <w:r w:rsidRPr="00C873EE">
              <w:t>Q133P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1BFC83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B2DD52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16150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1F6E4438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C3EDE" w14:textId="77777777" w:rsidR="00AC74CE" w:rsidRPr="00C873EE" w:rsidRDefault="00AC74CE" w:rsidP="009E6C9F">
            <w:r w:rsidRPr="00C873EE">
              <w:t>G135D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4B412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D062F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30547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3CCF64FD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BE07F" w14:textId="77777777" w:rsidR="00AC74CE" w:rsidRPr="00C873EE" w:rsidRDefault="00AC74CE" w:rsidP="009E6C9F">
            <w:r w:rsidRPr="00C873EE">
              <w:t>W138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06544" w14:textId="77777777" w:rsidR="00AC74CE" w:rsidRPr="00C873EE" w:rsidRDefault="00AC74CE" w:rsidP="009E6C9F">
            <w:r w:rsidRPr="00C873EE">
              <w:t>NTD/CTD interface; formation of the cytosolic gat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9C895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0BEAA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191D4744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20098" w14:textId="77777777" w:rsidR="00AC74CE" w:rsidRPr="00C873EE" w:rsidRDefault="00AC74CE" w:rsidP="009E6C9F">
            <w:r w:rsidRPr="00C873EE">
              <w:t>A148V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DBA61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4227B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BC3A3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0D3BA5E1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3C9B5" w14:textId="77777777" w:rsidR="00AC74CE" w:rsidRPr="00C873EE" w:rsidRDefault="00AC74CE" w:rsidP="009E6C9F">
            <w:r w:rsidRPr="00C873EE">
              <w:t>G149E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9DDB9A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FE7B4A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C7F47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0398EE70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76F78" w14:textId="77777777" w:rsidR="00AC74CE" w:rsidRPr="00C873EE" w:rsidRDefault="00AC74CE" w:rsidP="009E6C9F">
            <w:r w:rsidRPr="00C873EE">
              <w:t>G150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C3A6A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9DCF6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E84C9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49CC49B6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FFE2E1" w14:textId="77777777" w:rsidR="00AC74CE" w:rsidRPr="00C873EE" w:rsidRDefault="00AC74CE" w:rsidP="009E6C9F">
            <w:r w:rsidRPr="00C873EE">
              <w:t>P153L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FA150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C5028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BDD0E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1D079234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34ACF9" w14:textId="77777777" w:rsidR="00AC74CE" w:rsidRPr="00C873EE" w:rsidRDefault="00AC74CE" w:rsidP="009E6C9F">
            <w:r w:rsidRPr="00C873EE">
              <w:t>A156V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DCAED7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C348A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E86214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382B7DEA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808EF6" w14:textId="77777777" w:rsidR="00AC74CE" w:rsidRPr="00C873EE" w:rsidRDefault="00AC74CE" w:rsidP="009E6C9F">
            <w:r w:rsidRPr="00C873EE">
              <w:t>R166L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F94470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C36B0F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EE748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3E376E4D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A3BCB" w14:textId="77777777" w:rsidR="00AC74CE" w:rsidRPr="00C873EE" w:rsidRDefault="00AC74CE" w:rsidP="009E6C9F">
            <w:r w:rsidRPr="00C873EE">
              <w:t>C176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4C705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3D06C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FB59F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</w:tr>
      <w:tr w:rsidR="00AC74CE" w:rsidRPr="00C873EE" w14:paraId="3F3FCFD7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F5C22" w14:textId="77777777" w:rsidR="00AC74CE" w:rsidRPr="00C873EE" w:rsidRDefault="00AC74CE" w:rsidP="009E6C9F">
            <w:r w:rsidRPr="00C873EE">
              <w:t>C183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CE6E39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773E0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512D2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6F0E1EE6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544DF" w14:textId="77777777" w:rsidR="00AC74CE" w:rsidRPr="00C873EE" w:rsidRDefault="00AC74CE" w:rsidP="009E6C9F">
            <w:r w:rsidRPr="00C873EE">
              <w:t>L186P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FE9B7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5EEFD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9E541F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1CC74991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43E24" w14:textId="77777777" w:rsidR="00AC74CE" w:rsidRPr="00C873EE" w:rsidRDefault="00AC74CE" w:rsidP="009E6C9F">
            <w:r w:rsidRPr="00C873EE">
              <w:t>P191L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0A3CE" w14:textId="77777777" w:rsidR="00AC74CE" w:rsidRPr="00C873EE" w:rsidRDefault="00AC74CE" w:rsidP="009E6C9F">
            <w:r w:rsidRPr="00C873EE">
              <w:t>Protein surface or the loop region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E8B636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2D4B7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7868D14A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E10C0" w14:textId="77777777" w:rsidR="00AC74CE" w:rsidRPr="00C873EE" w:rsidRDefault="00AC74CE" w:rsidP="009E6C9F">
            <w:r w:rsidRPr="00C873EE">
              <w:t>P191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55DC2" w14:textId="77777777" w:rsidR="00AC74CE" w:rsidRPr="00C873EE" w:rsidRDefault="00AC74CE" w:rsidP="009E6C9F">
            <w:r w:rsidRPr="00C873EE">
              <w:t>Protein surface or the loop region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AA44F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DE3374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0EBB06C9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31F027" w14:textId="77777777" w:rsidR="00AC74CE" w:rsidRPr="00C873EE" w:rsidRDefault="00AC74CE" w:rsidP="009E6C9F">
            <w:r w:rsidRPr="00C873EE">
              <w:t>N198I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6F423" w14:textId="77777777" w:rsidR="00AC74CE" w:rsidRPr="00C873EE" w:rsidRDefault="00AC74CE" w:rsidP="009E6C9F">
            <w:r w:rsidRPr="00C873EE">
              <w:t>Protein surface or the loop region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60D919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593FC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02CA15AB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01780" w14:textId="77777777" w:rsidR="00AC74CE" w:rsidRPr="00C873EE" w:rsidRDefault="00AC74CE" w:rsidP="009E6C9F">
            <w:r w:rsidRPr="00C873EE">
              <w:t>L229P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92521A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4B005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C1A455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71262D12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ADEADC" w14:textId="77777777" w:rsidR="00AC74CE" w:rsidRPr="00C873EE" w:rsidRDefault="00AC74CE" w:rsidP="009E6C9F">
            <w:r w:rsidRPr="00C873EE">
              <w:t>W246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7B412" w14:textId="77777777" w:rsidR="00AC74CE" w:rsidRPr="00C873EE" w:rsidRDefault="00AC74CE" w:rsidP="009E6C9F">
            <w:r w:rsidRPr="00C873EE">
              <w:t>NTD/CTD interface; formation of the ER lumen gat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63DF39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74886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4D177540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BF70F" w14:textId="77777777" w:rsidR="00AC74CE" w:rsidRPr="00C873EE" w:rsidRDefault="00AC74CE" w:rsidP="009E6C9F">
            <w:r w:rsidRPr="00C873EE">
              <w:t>L251P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61ED76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DFC119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FD83E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56BD95F0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9F0F8" w14:textId="77777777" w:rsidR="00AC74CE" w:rsidRPr="00C873EE" w:rsidRDefault="00AC74CE" w:rsidP="009E6C9F">
            <w:r w:rsidRPr="00C873EE">
              <w:t>G273S/D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E0FF7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D76792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AD3B01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484616A5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E0CB4" w14:textId="77777777" w:rsidR="00AC74CE" w:rsidRPr="00C873EE" w:rsidRDefault="00AC74CE" w:rsidP="009E6C9F">
            <w:r w:rsidRPr="00C873EE">
              <w:t>I278N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AA1A2C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BB0072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CF5FF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</w:tr>
      <w:tr w:rsidR="00AC74CE" w:rsidRPr="00C873EE" w14:paraId="198EA35F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F9E12" w14:textId="77777777" w:rsidR="00AC74CE" w:rsidRPr="00C873EE" w:rsidRDefault="00AC74CE" w:rsidP="009E6C9F">
            <w:r w:rsidRPr="00C873EE">
              <w:t>A280V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FE21E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280FA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2AB5D5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1EF7682D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1E2019" w14:textId="77777777" w:rsidR="00AC74CE" w:rsidRPr="00C873EE" w:rsidRDefault="00AC74CE" w:rsidP="009E6C9F">
            <w:r w:rsidRPr="00C873EE">
              <w:t>G281R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2157A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BEE494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3D3F7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4BB3DAA1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6437BA" w14:textId="77777777" w:rsidR="00AC74CE" w:rsidRPr="00C873EE" w:rsidRDefault="00AC74CE" w:rsidP="009E6C9F">
            <w:r w:rsidRPr="00C873EE">
              <w:t>G281V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BAA8F2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0259B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DF6F0B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0EAA7B78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71FF7" w14:textId="77777777" w:rsidR="00AC74CE" w:rsidRPr="00C873EE" w:rsidRDefault="00AC74CE" w:rsidP="009E6C9F">
            <w:r w:rsidRPr="00C873EE">
              <w:t>R300C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F21987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CA1EDD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F07C9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78D85227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F6F14" w14:textId="77777777" w:rsidR="00AC74CE" w:rsidRPr="00C873EE" w:rsidRDefault="00AC74CE" w:rsidP="009E6C9F">
            <w:r w:rsidRPr="00C873EE">
              <w:t>R300H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52CDB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6982F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93FFB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27329396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D4976F" w14:textId="77777777" w:rsidR="00AC74CE" w:rsidRPr="00C873EE" w:rsidRDefault="00AC74CE" w:rsidP="009E6C9F">
            <w:r w:rsidRPr="00C873EE">
              <w:t>H301P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23B23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63A84C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C4BBE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0CB42D66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4B9FB" w14:textId="77777777" w:rsidR="00AC74CE" w:rsidRPr="00C873EE" w:rsidRDefault="00AC74CE" w:rsidP="009E6C9F">
            <w:r w:rsidRPr="00C873EE">
              <w:t>G339D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FBFE0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0F194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0A8AF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</w:tr>
      <w:tr w:rsidR="00AC74CE" w:rsidRPr="00C873EE" w14:paraId="335392D6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E6437" w14:textId="77777777" w:rsidR="00AC74CE" w:rsidRPr="00C873EE" w:rsidRDefault="00AC74CE" w:rsidP="009E6C9F">
            <w:r w:rsidRPr="00C873EE">
              <w:t>G339C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977ABB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C2F60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C24EBD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</w:tr>
      <w:tr w:rsidR="00AC74CE" w:rsidRPr="00C873EE" w14:paraId="0F96BF30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4DDFB" w14:textId="77777777" w:rsidR="00AC74CE" w:rsidRPr="00C873EE" w:rsidRDefault="00AC74CE" w:rsidP="009E6C9F">
            <w:r w:rsidRPr="00C873EE">
              <w:lastRenderedPageBreak/>
              <w:t>S342P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4AF8B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F144D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FABFA3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54E91F52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31484A" w14:textId="77777777" w:rsidR="00AC74CE" w:rsidRPr="00C873EE" w:rsidRDefault="00AC74CE" w:rsidP="009E6C9F">
            <w:r w:rsidRPr="00C873EE">
              <w:t>L348P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AF0D08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3D70E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AE0455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63E3E09E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382F4" w14:textId="77777777" w:rsidR="00AC74CE" w:rsidRPr="00C873EE" w:rsidRDefault="00AC74CE" w:rsidP="009E6C9F">
            <w:r w:rsidRPr="00C873EE">
              <w:t>G363C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A38F47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C58F5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D7164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  <w:tr w:rsidR="00AC74CE" w:rsidRPr="00C873EE" w14:paraId="66CDF4FE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2CFEB1" w14:textId="77777777" w:rsidR="00AC74CE" w:rsidRPr="00C873EE" w:rsidRDefault="00AC74CE" w:rsidP="009E6C9F">
            <w:r w:rsidRPr="00C873EE">
              <w:t>A367T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3985B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689C8C" w14:textId="77777777" w:rsidR="00AC74CE" w:rsidRPr="00C873EE" w:rsidRDefault="00AC74CE" w:rsidP="009E6C9F">
            <w:pPr>
              <w:jc w:val="center"/>
            </w:pPr>
            <w:r w:rsidRPr="00C873EE">
              <w:t>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A7741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0F737645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CA232" w14:textId="77777777" w:rsidR="00AC74CE" w:rsidRPr="00C873EE" w:rsidRDefault="00AC74CE" w:rsidP="009E6C9F">
            <w:r w:rsidRPr="00C873EE">
              <w:t>A373D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71D8C" w14:textId="77777777" w:rsidR="00AC74CE" w:rsidRPr="00C873EE" w:rsidRDefault="00AC74CE" w:rsidP="009E6C9F">
            <w:r w:rsidRPr="00C873EE">
              <w:t>NTD/CTD interface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A56556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DA082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5E2A003F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CDCC7" w14:textId="77777777" w:rsidR="00AC74CE" w:rsidRPr="00C873EE" w:rsidRDefault="00AC74CE" w:rsidP="009E6C9F">
            <w:r w:rsidRPr="00C873EE">
              <w:t>G376S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FEA279" w14:textId="77777777" w:rsidR="00AC74CE" w:rsidRPr="00C873EE" w:rsidRDefault="00AC74CE" w:rsidP="009E6C9F">
            <w:r w:rsidRPr="00C873EE">
              <w:t>Interior of the NTD/CTD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BD02D" w14:textId="77777777" w:rsidR="00AC74CE" w:rsidRPr="00C873EE" w:rsidRDefault="00AC74CE" w:rsidP="009E6C9F">
            <w:pPr>
              <w:jc w:val="center"/>
            </w:pPr>
            <w:r w:rsidRPr="00C873EE">
              <w:t>↓↓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E2E7B" w14:textId="77777777" w:rsidR="00AC74CE" w:rsidRPr="00C873EE" w:rsidRDefault="00AC74CE" w:rsidP="009E6C9F">
            <w:pPr>
              <w:jc w:val="center"/>
            </w:pPr>
            <w:r w:rsidRPr="00C873EE">
              <w:t>→</w:t>
            </w:r>
          </w:p>
        </w:tc>
      </w:tr>
      <w:tr w:rsidR="00AC74CE" w:rsidRPr="00C873EE" w14:paraId="676B01E8" w14:textId="77777777" w:rsidTr="009E6C9F">
        <w:trPr>
          <w:trHeight w:val="57"/>
        </w:trPr>
        <w:tc>
          <w:tcPr>
            <w:tcW w:w="113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584961" w14:textId="77777777" w:rsidR="00AC74CE" w:rsidRPr="00C873EE" w:rsidRDefault="00AC74CE" w:rsidP="009E6C9F">
            <w:r w:rsidRPr="00C873EE">
              <w:t>R415G</w:t>
            </w:r>
          </w:p>
        </w:tc>
        <w:tc>
          <w:tcPr>
            <w:tcW w:w="498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3D592" w14:textId="77777777" w:rsidR="00AC74CE" w:rsidRPr="00C873EE" w:rsidRDefault="00AC74CE" w:rsidP="009E6C9F">
            <w:r w:rsidRPr="00C873EE">
              <w:t>Protein surface or the loop region</w:t>
            </w:r>
          </w:p>
        </w:tc>
        <w:tc>
          <w:tcPr>
            <w:tcW w:w="964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518E1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  <w:tc>
          <w:tcPr>
            <w:tcW w:w="1195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shd w:val="clear" w:color="auto" w:fill="F0F0F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385D96" w14:textId="77777777" w:rsidR="00AC74CE" w:rsidRPr="00C873EE" w:rsidRDefault="00AC74CE" w:rsidP="009E6C9F">
            <w:pPr>
              <w:jc w:val="center"/>
            </w:pPr>
            <w:r w:rsidRPr="00C873EE">
              <w:t>ND</w:t>
            </w:r>
          </w:p>
        </w:tc>
      </w:tr>
    </w:tbl>
    <w:p w14:paraId="77590BDA" w14:textId="30D6556D" w:rsidR="00492357" w:rsidRPr="002652D5" w:rsidRDefault="00492357" w:rsidP="00664503">
      <w:pPr>
        <w:pStyle w:val="a4"/>
        <w:shd w:val="clear" w:color="auto" w:fill="FFFFFF"/>
        <w:adjustRightInd w:val="0"/>
        <w:snapToGrid w:val="0"/>
        <w:spacing w:before="240" w:beforeAutospacing="0" w:afterAutospacing="0" w:line="480" w:lineRule="auto"/>
        <w:contextualSpacing/>
        <w:jc w:val="both"/>
        <w:rPr>
          <w:rStyle w:val="a5"/>
          <w:rFonts w:ascii="Helvetica" w:eastAsiaTheme="minorEastAsia" w:hAnsi="Helvetica" w:cs="Segoe UI"/>
          <w:b w:val="0"/>
          <w:bCs w:val="0"/>
          <w:color w:val="0F1115"/>
          <w:shd w:val="clear" w:color="auto" w:fill="FFFFFF"/>
        </w:rPr>
      </w:pPr>
    </w:p>
    <w:sectPr w:rsidR="00492357" w:rsidRPr="002652D5" w:rsidSect="00B831E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885C6" w14:textId="77777777" w:rsidR="00442CE6" w:rsidRDefault="00442CE6" w:rsidP="00C0252D">
      <w:r>
        <w:separator/>
      </w:r>
    </w:p>
  </w:endnote>
  <w:endnote w:type="continuationSeparator" w:id="0">
    <w:p w14:paraId="2C4861F8" w14:textId="77777777" w:rsidR="00442CE6" w:rsidRDefault="00442CE6" w:rsidP="00C02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DC0941" w14:textId="77777777" w:rsidR="00442CE6" w:rsidRDefault="00442CE6" w:rsidP="00C0252D">
      <w:r>
        <w:separator/>
      </w:r>
    </w:p>
  </w:footnote>
  <w:footnote w:type="continuationSeparator" w:id="0">
    <w:p w14:paraId="77CEB82E" w14:textId="77777777" w:rsidR="00442CE6" w:rsidRDefault="00442CE6" w:rsidP="00C02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EB58107"/>
    <w:multiLevelType w:val="singleLevel"/>
    <w:tmpl w:val="FEB58107"/>
    <w:lvl w:ilvl="0">
      <w:start w:val="1"/>
      <w:numFmt w:val="bullet"/>
      <w:lvlText w:val="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0DCB53C2"/>
    <w:multiLevelType w:val="hybridMultilevel"/>
    <w:tmpl w:val="E7CE8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F1550"/>
    <w:multiLevelType w:val="hybridMultilevel"/>
    <w:tmpl w:val="61708F1A"/>
    <w:lvl w:ilvl="0" w:tplc="3CBEA8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1336B26"/>
    <w:multiLevelType w:val="multilevel"/>
    <w:tmpl w:val="9ADC5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B1A23E6"/>
    <w:multiLevelType w:val="hybridMultilevel"/>
    <w:tmpl w:val="E8883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AA5FBF"/>
    <w:multiLevelType w:val="multilevel"/>
    <w:tmpl w:val="E272F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2B96F7F"/>
    <w:multiLevelType w:val="hybridMultilevel"/>
    <w:tmpl w:val="69569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2481949">
    <w:abstractNumId w:val="0"/>
  </w:num>
  <w:num w:numId="2" w16cid:durableId="313460644">
    <w:abstractNumId w:val="6"/>
  </w:num>
  <w:num w:numId="3" w16cid:durableId="1071002533">
    <w:abstractNumId w:val="4"/>
  </w:num>
  <w:num w:numId="4" w16cid:durableId="367726688">
    <w:abstractNumId w:val="1"/>
  </w:num>
  <w:num w:numId="5" w16cid:durableId="1641615730">
    <w:abstractNumId w:val="2"/>
  </w:num>
  <w:num w:numId="6" w16cid:durableId="1370301686">
    <w:abstractNumId w:val="5"/>
  </w:num>
  <w:num w:numId="7" w16cid:durableId="16656284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proofState w:spelling="clean" w:grammar="clean"/>
  <w:defaultTabStop w:val="720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5DF50E2"/>
    <w:rsid w:val="00000381"/>
    <w:rsid w:val="00001CD8"/>
    <w:rsid w:val="000025A6"/>
    <w:rsid w:val="000052CC"/>
    <w:rsid w:val="00005761"/>
    <w:rsid w:val="00012C77"/>
    <w:rsid w:val="000148E0"/>
    <w:rsid w:val="00017BDC"/>
    <w:rsid w:val="00022580"/>
    <w:rsid w:val="0002260C"/>
    <w:rsid w:val="00023D47"/>
    <w:rsid w:val="00024B4A"/>
    <w:rsid w:val="00027402"/>
    <w:rsid w:val="00027B53"/>
    <w:rsid w:val="00027E41"/>
    <w:rsid w:val="00033A7E"/>
    <w:rsid w:val="000353B8"/>
    <w:rsid w:val="0003550F"/>
    <w:rsid w:val="00037504"/>
    <w:rsid w:val="000413D7"/>
    <w:rsid w:val="00041473"/>
    <w:rsid w:val="00042F6B"/>
    <w:rsid w:val="00044563"/>
    <w:rsid w:val="00044CFB"/>
    <w:rsid w:val="00045DEF"/>
    <w:rsid w:val="00051ED3"/>
    <w:rsid w:val="00054A5E"/>
    <w:rsid w:val="000575F1"/>
    <w:rsid w:val="00061141"/>
    <w:rsid w:val="0006373E"/>
    <w:rsid w:val="000640AE"/>
    <w:rsid w:val="000648B0"/>
    <w:rsid w:val="00066663"/>
    <w:rsid w:val="00067245"/>
    <w:rsid w:val="00072D27"/>
    <w:rsid w:val="00073252"/>
    <w:rsid w:val="00073562"/>
    <w:rsid w:val="00080D20"/>
    <w:rsid w:val="00083ED6"/>
    <w:rsid w:val="0008521C"/>
    <w:rsid w:val="00085A83"/>
    <w:rsid w:val="00085D44"/>
    <w:rsid w:val="00086532"/>
    <w:rsid w:val="000875CC"/>
    <w:rsid w:val="00091079"/>
    <w:rsid w:val="00091A99"/>
    <w:rsid w:val="00092E0D"/>
    <w:rsid w:val="00093578"/>
    <w:rsid w:val="0009444C"/>
    <w:rsid w:val="00097049"/>
    <w:rsid w:val="000974B7"/>
    <w:rsid w:val="00097D23"/>
    <w:rsid w:val="000A19EF"/>
    <w:rsid w:val="000A25E7"/>
    <w:rsid w:val="000A2B55"/>
    <w:rsid w:val="000A447B"/>
    <w:rsid w:val="000A4D33"/>
    <w:rsid w:val="000A508F"/>
    <w:rsid w:val="000A59A6"/>
    <w:rsid w:val="000A5B56"/>
    <w:rsid w:val="000B0824"/>
    <w:rsid w:val="000B08DB"/>
    <w:rsid w:val="000B1020"/>
    <w:rsid w:val="000B2111"/>
    <w:rsid w:val="000B5AF4"/>
    <w:rsid w:val="000B5EF6"/>
    <w:rsid w:val="000B6777"/>
    <w:rsid w:val="000C16E6"/>
    <w:rsid w:val="000C39B5"/>
    <w:rsid w:val="000C4B12"/>
    <w:rsid w:val="000C5943"/>
    <w:rsid w:val="000C655A"/>
    <w:rsid w:val="000D0770"/>
    <w:rsid w:val="000D1305"/>
    <w:rsid w:val="000D3FED"/>
    <w:rsid w:val="000D53B3"/>
    <w:rsid w:val="000D6621"/>
    <w:rsid w:val="000D73EF"/>
    <w:rsid w:val="000D7629"/>
    <w:rsid w:val="000E0F00"/>
    <w:rsid w:val="000E297A"/>
    <w:rsid w:val="000E4F34"/>
    <w:rsid w:val="000E6758"/>
    <w:rsid w:val="000E7BAC"/>
    <w:rsid w:val="000F0BA2"/>
    <w:rsid w:val="000F0BA8"/>
    <w:rsid w:val="000F17CF"/>
    <w:rsid w:val="00100121"/>
    <w:rsid w:val="001003D2"/>
    <w:rsid w:val="00101043"/>
    <w:rsid w:val="00101109"/>
    <w:rsid w:val="0010379B"/>
    <w:rsid w:val="00104691"/>
    <w:rsid w:val="00105450"/>
    <w:rsid w:val="00105B13"/>
    <w:rsid w:val="00106AA2"/>
    <w:rsid w:val="0010775E"/>
    <w:rsid w:val="001129DA"/>
    <w:rsid w:val="0011414A"/>
    <w:rsid w:val="00116A9D"/>
    <w:rsid w:val="001208E8"/>
    <w:rsid w:val="00120B65"/>
    <w:rsid w:val="001219AC"/>
    <w:rsid w:val="00122CD2"/>
    <w:rsid w:val="00123165"/>
    <w:rsid w:val="0012472D"/>
    <w:rsid w:val="00124EE1"/>
    <w:rsid w:val="0012601A"/>
    <w:rsid w:val="00127A29"/>
    <w:rsid w:val="001315AA"/>
    <w:rsid w:val="00132590"/>
    <w:rsid w:val="001329F0"/>
    <w:rsid w:val="00136073"/>
    <w:rsid w:val="001363EF"/>
    <w:rsid w:val="00141DD3"/>
    <w:rsid w:val="0014203B"/>
    <w:rsid w:val="00146AEB"/>
    <w:rsid w:val="00152B99"/>
    <w:rsid w:val="001531C6"/>
    <w:rsid w:val="00153673"/>
    <w:rsid w:val="001576D0"/>
    <w:rsid w:val="0016078F"/>
    <w:rsid w:val="00160928"/>
    <w:rsid w:val="00163038"/>
    <w:rsid w:val="00163545"/>
    <w:rsid w:val="0016447A"/>
    <w:rsid w:val="00167DFE"/>
    <w:rsid w:val="00170C33"/>
    <w:rsid w:val="00171B63"/>
    <w:rsid w:val="00173A49"/>
    <w:rsid w:val="001740E2"/>
    <w:rsid w:val="00174C6F"/>
    <w:rsid w:val="00176011"/>
    <w:rsid w:val="00176593"/>
    <w:rsid w:val="0017703A"/>
    <w:rsid w:val="001774E8"/>
    <w:rsid w:val="00177E6E"/>
    <w:rsid w:val="00180B0E"/>
    <w:rsid w:val="00180BB3"/>
    <w:rsid w:val="00181860"/>
    <w:rsid w:val="00190544"/>
    <w:rsid w:val="00190AA3"/>
    <w:rsid w:val="0019307C"/>
    <w:rsid w:val="00194FCF"/>
    <w:rsid w:val="0019698A"/>
    <w:rsid w:val="00196B46"/>
    <w:rsid w:val="001A06C0"/>
    <w:rsid w:val="001A0B14"/>
    <w:rsid w:val="001A3256"/>
    <w:rsid w:val="001A47D9"/>
    <w:rsid w:val="001A6940"/>
    <w:rsid w:val="001A762A"/>
    <w:rsid w:val="001A7803"/>
    <w:rsid w:val="001B07DE"/>
    <w:rsid w:val="001B196E"/>
    <w:rsid w:val="001B1CB3"/>
    <w:rsid w:val="001B53FE"/>
    <w:rsid w:val="001B65CD"/>
    <w:rsid w:val="001B66E3"/>
    <w:rsid w:val="001C11A4"/>
    <w:rsid w:val="001C5673"/>
    <w:rsid w:val="001D0330"/>
    <w:rsid w:val="001D1F10"/>
    <w:rsid w:val="001D345E"/>
    <w:rsid w:val="001D3817"/>
    <w:rsid w:val="001D52DD"/>
    <w:rsid w:val="001D6647"/>
    <w:rsid w:val="001D6D51"/>
    <w:rsid w:val="001E21C1"/>
    <w:rsid w:val="001E2EB5"/>
    <w:rsid w:val="001E5569"/>
    <w:rsid w:val="001F01B1"/>
    <w:rsid w:val="001F029F"/>
    <w:rsid w:val="001F4092"/>
    <w:rsid w:val="001F4222"/>
    <w:rsid w:val="001F78CF"/>
    <w:rsid w:val="001F7A62"/>
    <w:rsid w:val="00203E7E"/>
    <w:rsid w:val="00204421"/>
    <w:rsid w:val="00205FB4"/>
    <w:rsid w:val="002062DE"/>
    <w:rsid w:val="00207490"/>
    <w:rsid w:val="00210A85"/>
    <w:rsid w:val="0021169C"/>
    <w:rsid w:val="00214214"/>
    <w:rsid w:val="00215685"/>
    <w:rsid w:val="00216B70"/>
    <w:rsid w:val="00217A22"/>
    <w:rsid w:val="00221AC9"/>
    <w:rsid w:val="00227D03"/>
    <w:rsid w:val="002312A6"/>
    <w:rsid w:val="002326CF"/>
    <w:rsid w:val="00233BEF"/>
    <w:rsid w:val="002340D2"/>
    <w:rsid w:val="002349A0"/>
    <w:rsid w:val="00235351"/>
    <w:rsid w:val="00236584"/>
    <w:rsid w:val="002377FD"/>
    <w:rsid w:val="002378E5"/>
    <w:rsid w:val="00237E97"/>
    <w:rsid w:val="00241D71"/>
    <w:rsid w:val="00243405"/>
    <w:rsid w:val="002447AE"/>
    <w:rsid w:val="00246813"/>
    <w:rsid w:val="00247054"/>
    <w:rsid w:val="002501D8"/>
    <w:rsid w:val="00252D21"/>
    <w:rsid w:val="00254B73"/>
    <w:rsid w:val="00255B10"/>
    <w:rsid w:val="002563C1"/>
    <w:rsid w:val="002645B6"/>
    <w:rsid w:val="0026485D"/>
    <w:rsid w:val="002652D5"/>
    <w:rsid w:val="00265E9F"/>
    <w:rsid w:val="00266CC7"/>
    <w:rsid w:val="00266F89"/>
    <w:rsid w:val="002717DE"/>
    <w:rsid w:val="0027205B"/>
    <w:rsid w:val="002720CF"/>
    <w:rsid w:val="00273B14"/>
    <w:rsid w:val="002743BD"/>
    <w:rsid w:val="002755A7"/>
    <w:rsid w:val="00277ACC"/>
    <w:rsid w:val="00282CCB"/>
    <w:rsid w:val="00286CE8"/>
    <w:rsid w:val="002872AE"/>
    <w:rsid w:val="002946E7"/>
    <w:rsid w:val="00294A4B"/>
    <w:rsid w:val="0029582E"/>
    <w:rsid w:val="002A09E0"/>
    <w:rsid w:val="002A5063"/>
    <w:rsid w:val="002A7D9E"/>
    <w:rsid w:val="002B0091"/>
    <w:rsid w:val="002B0E78"/>
    <w:rsid w:val="002B1389"/>
    <w:rsid w:val="002B2BB6"/>
    <w:rsid w:val="002B5192"/>
    <w:rsid w:val="002B64EA"/>
    <w:rsid w:val="002B77AC"/>
    <w:rsid w:val="002C2542"/>
    <w:rsid w:val="002C5EA0"/>
    <w:rsid w:val="002C6311"/>
    <w:rsid w:val="002C6B31"/>
    <w:rsid w:val="002C72CB"/>
    <w:rsid w:val="002C7407"/>
    <w:rsid w:val="002D2EA2"/>
    <w:rsid w:val="002D2EDB"/>
    <w:rsid w:val="002D6FE8"/>
    <w:rsid w:val="002E05BD"/>
    <w:rsid w:val="002E3D63"/>
    <w:rsid w:val="002E6C83"/>
    <w:rsid w:val="002E77F2"/>
    <w:rsid w:val="002F1733"/>
    <w:rsid w:val="002F27AA"/>
    <w:rsid w:val="002F325F"/>
    <w:rsid w:val="002F4D54"/>
    <w:rsid w:val="002F6E74"/>
    <w:rsid w:val="003000A1"/>
    <w:rsid w:val="003027FC"/>
    <w:rsid w:val="00302893"/>
    <w:rsid w:val="00303F61"/>
    <w:rsid w:val="003100E3"/>
    <w:rsid w:val="00310C4A"/>
    <w:rsid w:val="003143A3"/>
    <w:rsid w:val="00315D99"/>
    <w:rsid w:val="0031611F"/>
    <w:rsid w:val="00316DC6"/>
    <w:rsid w:val="00317FCD"/>
    <w:rsid w:val="00324FEA"/>
    <w:rsid w:val="00326BF8"/>
    <w:rsid w:val="00326E86"/>
    <w:rsid w:val="00327DD4"/>
    <w:rsid w:val="00330429"/>
    <w:rsid w:val="00330C96"/>
    <w:rsid w:val="00332B34"/>
    <w:rsid w:val="003366EC"/>
    <w:rsid w:val="00336A16"/>
    <w:rsid w:val="003400F4"/>
    <w:rsid w:val="00341CCF"/>
    <w:rsid w:val="003426F0"/>
    <w:rsid w:val="00342B1B"/>
    <w:rsid w:val="0035053A"/>
    <w:rsid w:val="00351E7A"/>
    <w:rsid w:val="00354320"/>
    <w:rsid w:val="003564B2"/>
    <w:rsid w:val="00360A4C"/>
    <w:rsid w:val="00365644"/>
    <w:rsid w:val="00365CC3"/>
    <w:rsid w:val="00370ED9"/>
    <w:rsid w:val="003761E0"/>
    <w:rsid w:val="003766D7"/>
    <w:rsid w:val="00382433"/>
    <w:rsid w:val="003870AC"/>
    <w:rsid w:val="00391405"/>
    <w:rsid w:val="00391F05"/>
    <w:rsid w:val="00392C70"/>
    <w:rsid w:val="003938E7"/>
    <w:rsid w:val="0039590C"/>
    <w:rsid w:val="00397C73"/>
    <w:rsid w:val="003A0A09"/>
    <w:rsid w:val="003A0AB2"/>
    <w:rsid w:val="003A28DA"/>
    <w:rsid w:val="003B0BE9"/>
    <w:rsid w:val="003B0F8A"/>
    <w:rsid w:val="003B26ED"/>
    <w:rsid w:val="003B2777"/>
    <w:rsid w:val="003B437F"/>
    <w:rsid w:val="003B5318"/>
    <w:rsid w:val="003B5723"/>
    <w:rsid w:val="003B6BE9"/>
    <w:rsid w:val="003B6E9F"/>
    <w:rsid w:val="003B7F17"/>
    <w:rsid w:val="003C05D8"/>
    <w:rsid w:val="003C2865"/>
    <w:rsid w:val="003C3E91"/>
    <w:rsid w:val="003C6E43"/>
    <w:rsid w:val="003C7D12"/>
    <w:rsid w:val="003D1A8D"/>
    <w:rsid w:val="003D24AD"/>
    <w:rsid w:val="003D3EC6"/>
    <w:rsid w:val="003D6971"/>
    <w:rsid w:val="003D6FDD"/>
    <w:rsid w:val="003E09C6"/>
    <w:rsid w:val="003E355A"/>
    <w:rsid w:val="003E4B34"/>
    <w:rsid w:val="003E68D3"/>
    <w:rsid w:val="003E6D91"/>
    <w:rsid w:val="003F68AB"/>
    <w:rsid w:val="00400BE2"/>
    <w:rsid w:val="00400C05"/>
    <w:rsid w:val="0040108D"/>
    <w:rsid w:val="00406F54"/>
    <w:rsid w:val="00407FD2"/>
    <w:rsid w:val="004117BF"/>
    <w:rsid w:val="00413CBF"/>
    <w:rsid w:val="00417750"/>
    <w:rsid w:val="00422B5D"/>
    <w:rsid w:val="004236E5"/>
    <w:rsid w:val="00427848"/>
    <w:rsid w:val="00431574"/>
    <w:rsid w:val="004323E3"/>
    <w:rsid w:val="00435014"/>
    <w:rsid w:val="00435BA3"/>
    <w:rsid w:val="00440792"/>
    <w:rsid w:val="00440ED3"/>
    <w:rsid w:val="004414D5"/>
    <w:rsid w:val="00441D03"/>
    <w:rsid w:val="0044230F"/>
    <w:rsid w:val="00442CE6"/>
    <w:rsid w:val="00445521"/>
    <w:rsid w:val="00447A83"/>
    <w:rsid w:val="00454223"/>
    <w:rsid w:val="00454771"/>
    <w:rsid w:val="00456AE9"/>
    <w:rsid w:val="004624BD"/>
    <w:rsid w:val="004627BD"/>
    <w:rsid w:val="00462D5E"/>
    <w:rsid w:val="004632A3"/>
    <w:rsid w:val="00466715"/>
    <w:rsid w:val="00467F15"/>
    <w:rsid w:val="00470D75"/>
    <w:rsid w:val="00474BD9"/>
    <w:rsid w:val="00476340"/>
    <w:rsid w:val="0047641A"/>
    <w:rsid w:val="00482F7C"/>
    <w:rsid w:val="00484DED"/>
    <w:rsid w:val="00485EBC"/>
    <w:rsid w:val="00487ED3"/>
    <w:rsid w:val="004918D3"/>
    <w:rsid w:val="00492357"/>
    <w:rsid w:val="00492EFF"/>
    <w:rsid w:val="004966FE"/>
    <w:rsid w:val="0049731C"/>
    <w:rsid w:val="004A10DD"/>
    <w:rsid w:val="004A2CDF"/>
    <w:rsid w:val="004A2EB3"/>
    <w:rsid w:val="004A3DE5"/>
    <w:rsid w:val="004A4B67"/>
    <w:rsid w:val="004A4CB8"/>
    <w:rsid w:val="004A5E1F"/>
    <w:rsid w:val="004A7AC0"/>
    <w:rsid w:val="004B1CF6"/>
    <w:rsid w:val="004B4CA5"/>
    <w:rsid w:val="004C01BF"/>
    <w:rsid w:val="004C01EE"/>
    <w:rsid w:val="004C02CC"/>
    <w:rsid w:val="004C22E6"/>
    <w:rsid w:val="004C45AF"/>
    <w:rsid w:val="004C5EBB"/>
    <w:rsid w:val="004C7936"/>
    <w:rsid w:val="004D0E3D"/>
    <w:rsid w:val="004D2706"/>
    <w:rsid w:val="004D3055"/>
    <w:rsid w:val="004D318C"/>
    <w:rsid w:val="004D3785"/>
    <w:rsid w:val="004D39A9"/>
    <w:rsid w:val="004D5A2B"/>
    <w:rsid w:val="004D5A95"/>
    <w:rsid w:val="004D5EDE"/>
    <w:rsid w:val="004D644D"/>
    <w:rsid w:val="004E3015"/>
    <w:rsid w:val="004E3A1B"/>
    <w:rsid w:val="004E3FF9"/>
    <w:rsid w:val="004E4715"/>
    <w:rsid w:val="004E6882"/>
    <w:rsid w:val="004E6BB7"/>
    <w:rsid w:val="004F1AE7"/>
    <w:rsid w:val="004F20E5"/>
    <w:rsid w:val="004F5D62"/>
    <w:rsid w:val="004F6F97"/>
    <w:rsid w:val="004F749C"/>
    <w:rsid w:val="005010BD"/>
    <w:rsid w:val="00504013"/>
    <w:rsid w:val="005043E4"/>
    <w:rsid w:val="00512198"/>
    <w:rsid w:val="005163FB"/>
    <w:rsid w:val="005179EF"/>
    <w:rsid w:val="0052167F"/>
    <w:rsid w:val="00524942"/>
    <w:rsid w:val="00527251"/>
    <w:rsid w:val="0052732A"/>
    <w:rsid w:val="00530644"/>
    <w:rsid w:val="00532CDB"/>
    <w:rsid w:val="005337E7"/>
    <w:rsid w:val="00534C4A"/>
    <w:rsid w:val="005358EB"/>
    <w:rsid w:val="005362C5"/>
    <w:rsid w:val="005362CF"/>
    <w:rsid w:val="00536352"/>
    <w:rsid w:val="00537F2D"/>
    <w:rsid w:val="00540D27"/>
    <w:rsid w:val="00541A0E"/>
    <w:rsid w:val="00542037"/>
    <w:rsid w:val="00543FC3"/>
    <w:rsid w:val="00544C5F"/>
    <w:rsid w:val="00545033"/>
    <w:rsid w:val="00547108"/>
    <w:rsid w:val="00550D2C"/>
    <w:rsid w:val="005551A5"/>
    <w:rsid w:val="0055579E"/>
    <w:rsid w:val="00555D07"/>
    <w:rsid w:val="00557AB8"/>
    <w:rsid w:val="00557D8E"/>
    <w:rsid w:val="00561C75"/>
    <w:rsid w:val="00563BA2"/>
    <w:rsid w:val="00564612"/>
    <w:rsid w:val="00564C45"/>
    <w:rsid w:val="00564D1A"/>
    <w:rsid w:val="00566F0A"/>
    <w:rsid w:val="00570155"/>
    <w:rsid w:val="00575D69"/>
    <w:rsid w:val="005761D9"/>
    <w:rsid w:val="0057669E"/>
    <w:rsid w:val="005817BE"/>
    <w:rsid w:val="00582797"/>
    <w:rsid w:val="005837C3"/>
    <w:rsid w:val="0058776B"/>
    <w:rsid w:val="00587821"/>
    <w:rsid w:val="00593420"/>
    <w:rsid w:val="0059445F"/>
    <w:rsid w:val="00594579"/>
    <w:rsid w:val="005A1E38"/>
    <w:rsid w:val="005A3AF8"/>
    <w:rsid w:val="005A642D"/>
    <w:rsid w:val="005A6C46"/>
    <w:rsid w:val="005A7E29"/>
    <w:rsid w:val="005B05C6"/>
    <w:rsid w:val="005B18C8"/>
    <w:rsid w:val="005B32EF"/>
    <w:rsid w:val="005B52C2"/>
    <w:rsid w:val="005B73E4"/>
    <w:rsid w:val="005C0F02"/>
    <w:rsid w:val="005C4F24"/>
    <w:rsid w:val="005C5632"/>
    <w:rsid w:val="005C689A"/>
    <w:rsid w:val="005C6A2D"/>
    <w:rsid w:val="005D0419"/>
    <w:rsid w:val="005D0875"/>
    <w:rsid w:val="005D2DEA"/>
    <w:rsid w:val="005D4717"/>
    <w:rsid w:val="005D770C"/>
    <w:rsid w:val="005E0297"/>
    <w:rsid w:val="005E1D1E"/>
    <w:rsid w:val="005E35B2"/>
    <w:rsid w:val="005E3BC2"/>
    <w:rsid w:val="005E3BD2"/>
    <w:rsid w:val="005E3DAF"/>
    <w:rsid w:val="005E4FEB"/>
    <w:rsid w:val="005E620F"/>
    <w:rsid w:val="005F27D9"/>
    <w:rsid w:val="005F30F0"/>
    <w:rsid w:val="005F4D72"/>
    <w:rsid w:val="005F7063"/>
    <w:rsid w:val="005F74D9"/>
    <w:rsid w:val="00600C8B"/>
    <w:rsid w:val="00604A9F"/>
    <w:rsid w:val="00605177"/>
    <w:rsid w:val="00605FC8"/>
    <w:rsid w:val="006079AF"/>
    <w:rsid w:val="00611845"/>
    <w:rsid w:val="00611D37"/>
    <w:rsid w:val="006122A2"/>
    <w:rsid w:val="006166EE"/>
    <w:rsid w:val="006168F2"/>
    <w:rsid w:val="00620D5F"/>
    <w:rsid w:val="006257C8"/>
    <w:rsid w:val="006264D0"/>
    <w:rsid w:val="00637740"/>
    <w:rsid w:val="0064102A"/>
    <w:rsid w:val="006464DB"/>
    <w:rsid w:val="00646CC3"/>
    <w:rsid w:val="00650133"/>
    <w:rsid w:val="006509A1"/>
    <w:rsid w:val="00652291"/>
    <w:rsid w:val="00654A73"/>
    <w:rsid w:val="00654B2E"/>
    <w:rsid w:val="00654C1E"/>
    <w:rsid w:val="006615C9"/>
    <w:rsid w:val="006625E1"/>
    <w:rsid w:val="00664503"/>
    <w:rsid w:val="0066456F"/>
    <w:rsid w:val="00664CE3"/>
    <w:rsid w:val="0066678F"/>
    <w:rsid w:val="00666C05"/>
    <w:rsid w:val="006726CD"/>
    <w:rsid w:val="00672AEB"/>
    <w:rsid w:val="00675236"/>
    <w:rsid w:val="006753C9"/>
    <w:rsid w:val="00676305"/>
    <w:rsid w:val="006767C6"/>
    <w:rsid w:val="00677CC2"/>
    <w:rsid w:val="0068049A"/>
    <w:rsid w:val="00680F0B"/>
    <w:rsid w:val="006868E9"/>
    <w:rsid w:val="006911F4"/>
    <w:rsid w:val="0069424E"/>
    <w:rsid w:val="00694F11"/>
    <w:rsid w:val="00696E9E"/>
    <w:rsid w:val="006A110C"/>
    <w:rsid w:val="006A4994"/>
    <w:rsid w:val="006A554F"/>
    <w:rsid w:val="006A7B55"/>
    <w:rsid w:val="006B2683"/>
    <w:rsid w:val="006B31AE"/>
    <w:rsid w:val="006B3FA7"/>
    <w:rsid w:val="006B4A07"/>
    <w:rsid w:val="006B4E3C"/>
    <w:rsid w:val="006C3318"/>
    <w:rsid w:val="006C4A5A"/>
    <w:rsid w:val="006C4B10"/>
    <w:rsid w:val="006C5793"/>
    <w:rsid w:val="006C63EE"/>
    <w:rsid w:val="006C7F2E"/>
    <w:rsid w:val="006D105A"/>
    <w:rsid w:val="006D1C11"/>
    <w:rsid w:val="006D3E7A"/>
    <w:rsid w:val="006D60CD"/>
    <w:rsid w:val="006D646F"/>
    <w:rsid w:val="006D6F10"/>
    <w:rsid w:val="006D7307"/>
    <w:rsid w:val="006E0053"/>
    <w:rsid w:val="006E1F51"/>
    <w:rsid w:val="006E2B1C"/>
    <w:rsid w:val="006E3161"/>
    <w:rsid w:val="006E3CEE"/>
    <w:rsid w:val="006E5FE7"/>
    <w:rsid w:val="006E6616"/>
    <w:rsid w:val="006E6DBF"/>
    <w:rsid w:val="006F34ED"/>
    <w:rsid w:val="006F4424"/>
    <w:rsid w:val="006F45A4"/>
    <w:rsid w:val="006F55E5"/>
    <w:rsid w:val="00700218"/>
    <w:rsid w:val="00700859"/>
    <w:rsid w:val="00700E3A"/>
    <w:rsid w:val="007020BA"/>
    <w:rsid w:val="0070288F"/>
    <w:rsid w:val="007055A9"/>
    <w:rsid w:val="00706724"/>
    <w:rsid w:val="0071130E"/>
    <w:rsid w:val="0071203E"/>
    <w:rsid w:val="00713412"/>
    <w:rsid w:val="00714E7E"/>
    <w:rsid w:val="0071521C"/>
    <w:rsid w:val="007152B8"/>
    <w:rsid w:val="007179A0"/>
    <w:rsid w:val="00722C79"/>
    <w:rsid w:val="00723A71"/>
    <w:rsid w:val="00723D86"/>
    <w:rsid w:val="007247CC"/>
    <w:rsid w:val="007254EC"/>
    <w:rsid w:val="007257BD"/>
    <w:rsid w:val="007259C6"/>
    <w:rsid w:val="0073295A"/>
    <w:rsid w:val="00740C5F"/>
    <w:rsid w:val="0074127D"/>
    <w:rsid w:val="007451D3"/>
    <w:rsid w:val="007454C2"/>
    <w:rsid w:val="00745F0E"/>
    <w:rsid w:val="007461F8"/>
    <w:rsid w:val="00746527"/>
    <w:rsid w:val="00746945"/>
    <w:rsid w:val="00747CD0"/>
    <w:rsid w:val="00754B72"/>
    <w:rsid w:val="00754B90"/>
    <w:rsid w:val="0075775C"/>
    <w:rsid w:val="00757FBD"/>
    <w:rsid w:val="00760DDF"/>
    <w:rsid w:val="0076215F"/>
    <w:rsid w:val="00765E28"/>
    <w:rsid w:val="00765FC1"/>
    <w:rsid w:val="00767DAC"/>
    <w:rsid w:val="007704B5"/>
    <w:rsid w:val="00772FEA"/>
    <w:rsid w:val="0077491D"/>
    <w:rsid w:val="00775453"/>
    <w:rsid w:val="00777055"/>
    <w:rsid w:val="00780C91"/>
    <w:rsid w:val="007827CB"/>
    <w:rsid w:val="007847EF"/>
    <w:rsid w:val="0078696E"/>
    <w:rsid w:val="00786C47"/>
    <w:rsid w:val="00793C2E"/>
    <w:rsid w:val="007964BA"/>
    <w:rsid w:val="00797B2F"/>
    <w:rsid w:val="007A0D8A"/>
    <w:rsid w:val="007A33BB"/>
    <w:rsid w:val="007A7E7C"/>
    <w:rsid w:val="007B615C"/>
    <w:rsid w:val="007B71F0"/>
    <w:rsid w:val="007B762D"/>
    <w:rsid w:val="007C183A"/>
    <w:rsid w:val="007C1FC3"/>
    <w:rsid w:val="007C24C2"/>
    <w:rsid w:val="007C637D"/>
    <w:rsid w:val="007C7BBC"/>
    <w:rsid w:val="007C7F0A"/>
    <w:rsid w:val="007D3C1E"/>
    <w:rsid w:val="007D546B"/>
    <w:rsid w:val="007E1359"/>
    <w:rsid w:val="007E242C"/>
    <w:rsid w:val="007E2C2B"/>
    <w:rsid w:val="007E3544"/>
    <w:rsid w:val="007E601E"/>
    <w:rsid w:val="007F01B1"/>
    <w:rsid w:val="007F01CE"/>
    <w:rsid w:val="007F2AF6"/>
    <w:rsid w:val="007F2F25"/>
    <w:rsid w:val="007F7251"/>
    <w:rsid w:val="007F734E"/>
    <w:rsid w:val="007F79C1"/>
    <w:rsid w:val="007F7A94"/>
    <w:rsid w:val="008002DA"/>
    <w:rsid w:val="008055F0"/>
    <w:rsid w:val="00806F58"/>
    <w:rsid w:val="008103D6"/>
    <w:rsid w:val="00811440"/>
    <w:rsid w:val="008122B4"/>
    <w:rsid w:val="0081251F"/>
    <w:rsid w:val="00813D37"/>
    <w:rsid w:val="008155B9"/>
    <w:rsid w:val="00815ADF"/>
    <w:rsid w:val="008161D7"/>
    <w:rsid w:val="008163E7"/>
    <w:rsid w:val="0081646B"/>
    <w:rsid w:val="008203EB"/>
    <w:rsid w:val="00822983"/>
    <w:rsid w:val="00824459"/>
    <w:rsid w:val="00825706"/>
    <w:rsid w:val="00825DBD"/>
    <w:rsid w:val="00826E55"/>
    <w:rsid w:val="00830EFD"/>
    <w:rsid w:val="008331FE"/>
    <w:rsid w:val="0083637D"/>
    <w:rsid w:val="0083747B"/>
    <w:rsid w:val="00841046"/>
    <w:rsid w:val="00841C3F"/>
    <w:rsid w:val="008424DB"/>
    <w:rsid w:val="00845848"/>
    <w:rsid w:val="00845DD0"/>
    <w:rsid w:val="00846995"/>
    <w:rsid w:val="008473C6"/>
    <w:rsid w:val="00847FC6"/>
    <w:rsid w:val="00850191"/>
    <w:rsid w:val="00853379"/>
    <w:rsid w:val="008625C0"/>
    <w:rsid w:val="00863F9D"/>
    <w:rsid w:val="00864FDE"/>
    <w:rsid w:val="00865780"/>
    <w:rsid w:val="00865898"/>
    <w:rsid w:val="00865C50"/>
    <w:rsid w:val="008717EF"/>
    <w:rsid w:val="00872BAA"/>
    <w:rsid w:val="00884AE8"/>
    <w:rsid w:val="00886EC2"/>
    <w:rsid w:val="008941E8"/>
    <w:rsid w:val="0089457E"/>
    <w:rsid w:val="008945E2"/>
    <w:rsid w:val="008953AA"/>
    <w:rsid w:val="00896E85"/>
    <w:rsid w:val="00896F4C"/>
    <w:rsid w:val="008A1094"/>
    <w:rsid w:val="008A2E11"/>
    <w:rsid w:val="008A2E9F"/>
    <w:rsid w:val="008A387A"/>
    <w:rsid w:val="008B05CE"/>
    <w:rsid w:val="008B1140"/>
    <w:rsid w:val="008B3B9C"/>
    <w:rsid w:val="008B52AB"/>
    <w:rsid w:val="008B7662"/>
    <w:rsid w:val="008B77CF"/>
    <w:rsid w:val="008C7859"/>
    <w:rsid w:val="008D5C57"/>
    <w:rsid w:val="008D6200"/>
    <w:rsid w:val="008D6FB2"/>
    <w:rsid w:val="008D7508"/>
    <w:rsid w:val="008D76DE"/>
    <w:rsid w:val="008E09E0"/>
    <w:rsid w:val="008E256F"/>
    <w:rsid w:val="008E3C30"/>
    <w:rsid w:val="008F1098"/>
    <w:rsid w:val="008F150A"/>
    <w:rsid w:val="008F216D"/>
    <w:rsid w:val="008F2CC8"/>
    <w:rsid w:val="008F3516"/>
    <w:rsid w:val="0090349B"/>
    <w:rsid w:val="00906749"/>
    <w:rsid w:val="00907913"/>
    <w:rsid w:val="00910149"/>
    <w:rsid w:val="00913D37"/>
    <w:rsid w:val="009144AF"/>
    <w:rsid w:val="00915EFB"/>
    <w:rsid w:val="00916C95"/>
    <w:rsid w:val="0092178E"/>
    <w:rsid w:val="00922258"/>
    <w:rsid w:val="00925601"/>
    <w:rsid w:val="00926D2A"/>
    <w:rsid w:val="00931B0F"/>
    <w:rsid w:val="0093505E"/>
    <w:rsid w:val="00937ADD"/>
    <w:rsid w:val="00944416"/>
    <w:rsid w:val="0094736D"/>
    <w:rsid w:val="009524C2"/>
    <w:rsid w:val="00952575"/>
    <w:rsid w:val="00954995"/>
    <w:rsid w:val="00957CDC"/>
    <w:rsid w:val="00961A04"/>
    <w:rsid w:val="0096436D"/>
    <w:rsid w:val="00967024"/>
    <w:rsid w:val="00974BB3"/>
    <w:rsid w:val="00975326"/>
    <w:rsid w:val="00980340"/>
    <w:rsid w:val="00980FEE"/>
    <w:rsid w:val="00981303"/>
    <w:rsid w:val="00985A21"/>
    <w:rsid w:val="00986258"/>
    <w:rsid w:val="009871BA"/>
    <w:rsid w:val="00993C71"/>
    <w:rsid w:val="009953C7"/>
    <w:rsid w:val="00996ADA"/>
    <w:rsid w:val="009A0221"/>
    <w:rsid w:val="009A048F"/>
    <w:rsid w:val="009A149B"/>
    <w:rsid w:val="009A1EE7"/>
    <w:rsid w:val="009A39C4"/>
    <w:rsid w:val="009A527C"/>
    <w:rsid w:val="009B21CC"/>
    <w:rsid w:val="009B38E8"/>
    <w:rsid w:val="009B78FC"/>
    <w:rsid w:val="009C298D"/>
    <w:rsid w:val="009C43A6"/>
    <w:rsid w:val="009C6A8D"/>
    <w:rsid w:val="009D1155"/>
    <w:rsid w:val="009D3B2A"/>
    <w:rsid w:val="009D43D9"/>
    <w:rsid w:val="009D5CCA"/>
    <w:rsid w:val="009D7966"/>
    <w:rsid w:val="009E0D29"/>
    <w:rsid w:val="009E15E4"/>
    <w:rsid w:val="009E39D5"/>
    <w:rsid w:val="009E697B"/>
    <w:rsid w:val="009E7436"/>
    <w:rsid w:val="009F2DE1"/>
    <w:rsid w:val="009F5500"/>
    <w:rsid w:val="009F6EDB"/>
    <w:rsid w:val="009F724C"/>
    <w:rsid w:val="00A00F5D"/>
    <w:rsid w:val="00A01722"/>
    <w:rsid w:val="00A02067"/>
    <w:rsid w:val="00A028E2"/>
    <w:rsid w:val="00A03291"/>
    <w:rsid w:val="00A06FF2"/>
    <w:rsid w:val="00A10D0E"/>
    <w:rsid w:val="00A11924"/>
    <w:rsid w:val="00A12573"/>
    <w:rsid w:val="00A129E3"/>
    <w:rsid w:val="00A137C6"/>
    <w:rsid w:val="00A14510"/>
    <w:rsid w:val="00A14BAA"/>
    <w:rsid w:val="00A16B26"/>
    <w:rsid w:val="00A1736F"/>
    <w:rsid w:val="00A202E7"/>
    <w:rsid w:val="00A219A2"/>
    <w:rsid w:val="00A2236B"/>
    <w:rsid w:val="00A22C65"/>
    <w:rsid w:val="00A24694"/>
    <w:rsid w:val="00A24ACC"/>
    <w:rsid w:val="00A26C62"/>
    <w:rsid w:val="00A26F92"/>
    <w:rsid w:val="00A27601"/>
    <w:rsid w:val="00A27910"/>
    <w:rsid w:val="00A3244E"/>
    <w:rsid w:val="00A33E30"/>
    <w:rsid w:val="00A34C4E"/>
    <w:rsid w:val="00A36274"/>
    <w:rsid w:val="00A3632A"/>
    <w:rsid w:val="00A41BB2"/>
    <w:rsid w:val="00A41F7E"/>
    <w:rsid w:val="00A43A11"/>
    <w:rsid w:val="00A447B6"/>
    <w:rsid w:val="00A44B10"/>
    <w:rsid w:val="00A4561F"/>
    <w:rsid w:val="00A46B83"/>
    <w:rsid w:val="00A46F83"/>
    <w:rsid w:val="00A537D1"/>
    <w:rsid w:val="00A542FA"/>
    <w:rsid w:val="00A551AF"/>
    <w:rsid w:val="00A627BB"/>
    <w:rsid w:val="00A636AA"/>
    <w:rsid w:val="00A647C7"/>
    <w:rsid w:val="00A6573D"/>
    <w:rsid w:val="00A65FB3"/>
    <w:rsid w:val="00A7213C"/>
    <w:rsid w:val="00A736F3"/>
    <w:rsid w:val="00A742CF"/>
    <w:rsid w:val="00A74A35"/>
    <w:rsid w:val="00A80C8D"/>
    <w:rsid w:val="00A82602"/>
    <w:rsid w:val="00A8598C"/>
    <w:rsid w:val="00A90C85"/>
    <w:rsid w:val="00A910B9"/>
    <w:rsid w:val="00A923CB"/>
    <w:rsid w:val="00A9559C"/>
    <w:rsid w:val="00A95FE0"/>
    <w:rsid w:val="00A969F3"/>
    <w:rsid w:val="00AA2652"/>
    <w:rsid w:val="00AA2C69"/>
    <w:rsid w:val="00AA3DA1"/>
    <w:rsid w:val="00AA42C5"/>
    <w:rsid w:val="00AA6C0D"/>
    <w:rsid w:val="00AB01C5"/>
    <w:rsid w:val="00AB13F7"/>
    <w:rsid w:val="00AB42C7"/>
    <w:rsid w:val="00AC0ECF"/>
    <w:rsid w:val="00AC74CE"/>
    <w:rsid w:val="00AC7B2A"/>
    <w:rsid w:val="00AD03DD"/>
    <w:rsid w:val="00AD2598"/>
    <w:rsid w:val="00AD755F"/>
    <w:rsid w:val="00AE1B90"/>
    <w:rsid w:val="00AE20DD"/>
    <w:rsid w:val="00AE2E5C"/>
    <w:rsid w:val="00AE33A6"/>
    <w:rsid w:val="00AE5613"/>
    <w:rsid w:val="00AE6D65"/>
    <w:rsid w:val="00AF396E"/>
    <w:rsid w:val="00AF45B7"/>
    <w:rsid w:val="00AF5580"/>
    <w:rsid w:val="00AF5AB8"/>
    <w:rsid w:val="00AF67F0"/>
    <w:rsid w:val="00B01893"/>
    <w:rsid w:val="00B03A28"/>
    <w:rsid w:val="00B10AE6"/>
    <w:rsid w:val="00B113C1"/>
    <w:rsid w:val="00B1432B"/>
    <w:rsid w:val="00B152FE"/>
    <w:rsid w:val="00B16F61"/>
    <w:rsid w:val="00B17CD9"/>
    <w:rsid w:val="00B269BF"/>
    <w:rsid w:val="00B330DF"/>
    <w:rsid w:val="00B370C1"/>
    <w:rsid w:val="00B373F2"/>
    <w:rsid w:val="00B40DA6"/>
    <w:rsid w:val="00B43E64"/>
    <w:rsid w:val="00B57F43"/>
    <w:rsid w:val="00B630EE"/>
    <w:rsid w:val="00B63494"/>
    <w:rsid w:val="00B66BC4"/>
    <w:rsid w:val="00B672F8"/>
    <w:rsid w:val="00B67346"/>
    <w:rsid w:val="00B70EFC"/>
    <w:rsid w:val="00B73895"/>
    <w:rsid w:val="00B73EA4"/>
    <w:rsid w:val="00B74C0A"/>
    <w:rsid w:val="00B8196B"/>
    <w:rsid w:val="00B831E9"/>
    <w:rsid w:val="00B83223"/>
    <w:rsid w:val="00B84872"/>
    <w:rsid w:val="00B84F53"/>
    <w:rsid w:val="00B85B85"/>
    <w:rsid w:val="00B91ABA"/>
    <w:rsid w:val="00B91B2F"/>
    <w:rsid w:val="00B91E7C"/>
    <w:rsid w:val="00B91FD5"/>
    <w:rsid w:val="00B94B2F"/>
    <w:rsid w:val="00B974C5"/>
    <w:rsid w:val="00BA1092"/>
    <w:rsid w:val="00BA4292"/>
    <w:rsid w:val="00BA60AC"/>
    <w:rsid w:val="00BA659A"/>
    <w:rsid w:val="00BA7EE1"/>
    <w:rsid w:val="00BB215A"/>
    <w:rsid w:val="00BB4844"/>
    <w:rsid w:val="00BB6FFA"/>
    <w:rsid w:val="00BB7394"/>
    <w:rsid w:val="00BB7C1F"/>
    <w:rsid w:val="00BC5704"/>
    <w:rsid w:val="00BC5C55"/>
    <w:rsid w:val="00BC71D7"/>
    <w:rsid w:val="00BD18D5"/>
    <w:rsid w:val="00BD2605"/>
    <w:rsid w:val="00BD4C14"/>
    <w:rsid w:val="00BD748E"/>
    <w:rsid w:val="00BE06A4"/>
    <w:rsid w:val="00BE1B77"/>
    <w:rsid w:val="00BE1D12"/>
    <w:rsid w:val="00BE1F3F"/>
    <w:rsid w:val="00BE346E"/>
    <w:rsid w:val="00BE4DF9"/>
    <w:rsid w:val="00BE5C65"/>
    <w:rsid w:val="00BE6CEF"/>
    <w:rsid w:val="00BF3064"/>
    <w:rsid w:val="00BF4EB0"/>
    <w:rsid w:val="00BF5D2D"/>
    <w:rsid w:val="00BF6A6B"/>
    <w:rsid w:val="00C00DC8"/>
    <w:rsid w:val="00C0178A"/>
    <w:rsid w:val="00C0224C"/>
    <w:rsid w:val="00C0252D"/>
    <w:rsid w:val="00C034C1"/>
    <w:rsid w:val="00C035AD"/>
    <w:rsid w:val="00C03BA8"/>
    <w:rsid w:val="00C10609"/>
    <w:rsid w:val="00C14D35"/>
    <w:rsid w:val="00C14F1B"/>
    <w:rsid w:val="00C15F75"/>
    <w:rsid w:val="00C15FEA"/>
    <w:rsid w:val="00C201BE"/>
    <w:rsid w:val="00C20430"/>
    <w:rsid w:val="00C20ED1"/>
    <w:rsid w:val="00C239F9"/>
    <w:rsid w:val="00C2452E"/>
    <w:rsid w:val="00C26D98"/>
    <w:rsid w:val="00C27DE0"/>
    <w:rsid w:val="00C27E9A"/>
    <w:rsid w:val="00C327D0"/>
    <w:rsid w:val="00C32BF2"/>
    <w:rsid w:val="00C32FB7"/>
    <w:rsid w:val="00C36E2F"/>
    <w:rsid w:val="00C37C18"/>
    <w:rsid w:val="00C406A3"/>
    <w:rsid w:val="00C40979"/>
    <w:rsid w:val="00C40D70"/>
    <w:rsid w:val="00C41526"/>
    <w:rsid w:val="00C42F94"/>
    <w:rsid w:val="00C44ACB"/>
    <w:rsid w:val="00C44EF2"/>
    <w:rsid w:val="00C50D7D"/>
    <w:rsid w:val="00C52358"/>
    <w:rsid w:val="00C53343"/>
    <w:rsid w:val="00C62007"/>
    <w:rsid w:val="00C63A19"/>
    <w:rsid w:val="00C6578D"/>
    <w:rsid w:val="00C66079"/>
    <w:rsid w:val="00C70689"/>
    <w:rsid w:val="00C71162"/>
    <w:rsid w:val="00C7117B"/>
    <w:rsid w:val="00C7211B"/>
    <w:rsid w:val="00C72761"/>
    <w:rsid w:val="00C729C4"/>
    <w:rsid w:val="00C74C1B"/>
    <w:rsid w:val="00C77031"/>
    <w:rsid w:val="00C80E27"/>
    <w:rsid w:val="00C80ECD"/>
    <w:rsid w:val="00C87AD3"/>
    <w:rsid w:val="00C924E2"/>
    <w:rsid w:val="00C964AD"/>
    <w:rsid w:val="00C972D2"/>
    <w:rsid w:val="00C97CD7"/>
    <w:rsid w:val="00CA3647"/>
    <w:rsid w:val="00CA44F9"/>
    <w:rsid w:val="00CA46FA"/>
    <w:rsid w:val="00CA4E71"/>
    <w:rsid w:val="00CA57F0"/>
    <w:rsid w:val="00CA7672"/>
    <w:rsid w:val="00CB0D75"/>
    <w:rsid w:val="00CB2687"/>
    <w:rsid w:val="00CB276D"/>
    <w:rsid w:val="00CB53AD"/>
    <w:rsid w:val="00CB6028"/>
    <w:rsid w:val="00CB7701"/>
    <w:rsid w:val="00CC3807"/>
    <w:rsid w:val="00CC3F2A"/>
    <w:rsid w:val="00CC41E6"/>
    <w:rsid w:val="00CD0AC0"/>
    <w:rsid w:val="00CD0E05"/>
    <w:rsid w:val="00CD215A"/>
    <w:rsid w:val="00CD2B18"/>
    <w:rsid w:val="00CD2CFC"/>
    <w:rsid w:val="00CD2D3D"/>
    <w:rsid w:val="00CD6731"/>
    <w:rsid w:val="00CD7783"/>
    <w:rsid w:val="00CE0BA2"/>
    <w:rsid w:val="00CE3F7A"/>
    <w:rsid w:val="00CE42DA"/>
    <w:rsid w:val="00CE5059"/>
    <w:rsid w:val="00CE7648"/>
    <w:rsid w:val="00CE7F3C"/>
    <w:rsid w:val="00CF4971"/>
    <w:rsid w:val="00CF4D2A"/>
    <w:rsid w:val="00CF5A2A"/>
    <w:rsid w:val="00CF6FC7"/>
    <w:rsid w:val="00CF70AB"/>
    <w:rsid w:val="00CF7753"/>
    <w:rsid w:val="00D00EE6"/>
    <w:rsid w:val="00D00F36"/>
    <w:rsid w:val="00D10906"/>
    <w:rsid w:val="00D12F3A"/>
    <w:rsid w:val="00D131AA"/>
    <w:rsid w:val="00D1545B"/>
    <w:rsid w:val="00D16195"/>
    <w:rsid w:val="00D17391"/>
    <w:rsid w:val="00D226D3"/>
    <w:rsid w:val="00D24326"/>
    <w:rsid w:val="00D256BE"/>
    <w:rsid w:val="00D2677F"/>
    <w:rsid w:val="00D3490A"/>
    <w:rsid w:val="00D414A0"/>
    <w:rsid w:val="00D42820"/>
    <w:rsid w:val="00D469F0"/>
    <w:rsid w:val="00D47642"/>
    <w:rsid w:val="00D51238"/>
    <w:rsid w:val="00D51A5B"/>
    <w:rsid w:val="00D51E33"/>
    <w:rsid w:val="00D523F7"/>
    <w:rsid w:val="00D60078"/>
    <w:rsid w:val="00D612EB"/>
    <w:rsid w:val="00D61EB2"/>
    <w:rsid w:val="00D63751"/>
    <w:rsid w:val="00D7046C"/>
    <w:rsid w:val="00D71A60"/>
    <w:rsid w:val="00D72625"/>
    <w:rsid w:val="00D7270F"/>
    <w:rsid w:val="00D73450"/>
    <w:rsid w:val="00D73D07"/>
    <w:rsid w:val="00D760E5"/>
    <w:rsid w:val="00D825C4"/>
    <w:rsid w:val="00D82794"/>
    <w:rsid w:val="00D82C81"/>
    <w:rsid w:val="00D86215"/>
    <w:rsid w:val="00D864FE"/>
    <w:rsid w:val="00D90C87"/>
    <w:rsid w:val="00D90E93"/>
    <w:rsid w:val="00D93AB3"/>
    <w:rsid w:val="00D942B3"/>
    <w:rsid w:val="00D9473A"/>
    <w:rsid w:val="00DA0359"/>
    <w:rsid w:val="00DA1402"/>
    <w:rsid w:val="00DA2777"/>
    <w:rsid w:val="00DA36BE"/>
    <w:rsid w:val="00DA3830"/>
    <w:rsid w:val="00DA6CC5"/>
    <w:rsid w:val="00DB10D1"/>
    <w:rsid w:val="00DB1835"/>
    <w:rsid w:val="00DB2261"/>
    <w:rsid w:val="00DB438D"/>
    <w:rsid w:val="00DB4F21"/>
    <w:rsid w:val="00DB5CF6"/>
    <w:rsid w:val="00DB5E1E"/>
    <w:rsid w:val="00DC04CA"/>
    <w:rsid w:val="00DC1060"/>
    <w:rsid w:val="00DC1DB4"/>
    <w:rsid w:val="00DC3FD3"/>
    <w:rsid w:val="00DC4382"/>
    <w:rsid w:val="00DC48CB"/>
    <w:rsid w:val="00DC690D"/>
    <w:rsid w:val="00DC6A0B"/>
    <w:rsid w:val="00DD41C1"/>
    <w:rsid w:val="00DD752F"/>
    <w:rsid w:val="00DE060F"/>
    <w:rsid w:val="00DE18E8"/>
    <w:rsid w:val="00DE19DB"/>
    <w:rsid w:val="00DE2096"/>
    <w:rsid w:val="00DE2924"/>
    <w:rsid w:val="00DE4B93"/>
    <w:rsid w:val="00DE554D"/>
    <w:rsid w:val="00DE6F6E"/>
    <w:rsid w:val="00DF08A8"/>
    <w:rsid w:val="00DF161E"/>
    <w:rsid w:val="00DF25B8"/>
    <w:rsid w:val="00DF2AC0"/>
    <w:rsid w:val="00DF3E2C"/>
    <w:rsid w:val="00DF4490"/>
    <w:rsid w:val="00DF5F98"/>
    <w:rsid w:val="00E020B6"/>
    <w:rsid w:val="00E027B8"/>
    <w:rsid w:val="00E03098"/>
    <w:rsid w:val="00E03E30"/>
    <w:rsid w:val="00E042A5"/>
    <w:rsid w:val="00E072C4"/>
    <w:rsid w:val="00E07F31"/>
    <w:rsid w:val="00E148AE"/>
    <w:rsid w:val="00E15584"/>
    <w:rsid w:val="00E15A35"/>
    <w:rsid w:val="00E15B4E"/>
    <w:rsid w:val="00E17E4C"/>
    <w:rsid w:val="00E20F00"/>
    <w:rsid w:val="00E21B61"/>
    <w:rsid w:val="00E27A21"/>
    <w:rsid w:val="00E27AAE"/>
    <w:rsid w:val="00E27C9C"/>
    <w:rsid w:val="00E301D1"/>
    <w:rsid w:val="00E32163"/>
    <w:rsid w:val="00E33C27"/>
    <w:rsid w:val="00E35F8F"/>
    <w:rsid w:val="00E376A0"/>
    <w:rsid w:val="00E46434"/>
    <w:rsid w:val="00E468C3"/>
    <w:rsid w:val="00E50492"/>
    <w:rsid w:val="00E51915"/>
    <w:rsid w:val="00E574AD"/>
    <w:rsid w:val="00E60ACF"/>
    <w:rsid w:val="00E60C24"/>
    <w:rsid w:val="00E62213"/>
    <w:rsid w:val="00E62DA0"/>
    <w:rsid w:val="00E63CFF"/>
    <w:rsid w:val="00E64802"/>
    <w:rsid w:val="00E65881"/>
    <w:rsid w:val="00E6637E"/>
    <w:rsid w:val="00E71030"/>
    <w:rsid w:val="00E71AEE"/>
    <w:rsid w:val="00E72F56"/>
    <w:rsid w:val="00E7300F"/>
    <w:rsid w:val="00E73B6D"/>
    <w:rsid w:val="00E746EA"/>
    <w:rsid w:val="00E74C38"/>
    <w:rsid w:val="00E75A56"/>
    <w:rsid w:val="00E822FF"/>
    <w:rsid w:val="00E83217"/>
    <w:rsid w:val="00E83ACD"/>
    <w:rsid w:val="00E8539D"/>
    <w:rsid w:val="00E9001E"/>
    <w:rsid w:val="00E9041A"/>
    <w:rsid w:val="00E90A01"/>
    <w:rsid w:val="00E924B9"/>
    <w:rsid w:val="00E92F63"/>
    <w:rsid w:val="00E93386"/>
    <w:rsid w:val="00E938CE"/>
    <w:rsid w:val="00E97CCA"/>
    <w:rsid w:val="00E97E0B"/>
    <w:rsid w:val="00E97FE7"/>
    <w:rsid w:val="00EA0BED"/>
    <w:rsid w:val="00EA1AB8"/>
    <w:rsid w:val="00EA21E8"/>
    <w:rsid w:val="00EA40F1"/>
    <w:rsid w:val="00EA5F23"/>
    <w:rsid w:val="00EA6DF0"/>
    <w:rsid w:val="00EB04C9"/>
    <w:rsid w:val="00EB0DDD"/>
    <w:rsid w:val="00EB226E"/>
    <w:rsid w:val="00EB5216"/>
    <w:rsid w:val="00EB5540"/>
    <w:rsid w:val="00EB5EB5"/>
    <w:rsid w:val="00EB6218"/>
    <w:rsid w:val="00EB6E60"/>
    <w:rsid w:val="00EB71D6"/>
    <w:rsid w:val="00EC10E0"/>
    <w:rsid w:val="00EC3453"/>
    <w:rsid w:val="00EC46F5"/>
    <w:rsid w:val="00EC5E43"/>
    <w:rsid w:val="00EC67BE"/>
    <w:rsid w:val="00EC7408"/>
    <w:rsid w:val="00ED076B"/>
    <w:rsid w:val="00ED12B5"/>
    <w:rsid w:val="00ED2427"/>
    <w:rsid w:val="00ED60CC"/>
    <w:rsid w:val="00ED6CF5"/>
    <w:rsid w:val="00ED7EF4"/>
    <w:rsid w:val="00EE4C6C"/>
    <w:rsid w:val="00EE4CC2"/>
    <w:rsid w:val="00EE6A6C"/>
    <w:rsid w:val="00EF0AD6"/>
    <w:rsid w:val="00EF41D4"/>
    <w:rsid w:val="00EF5BA9"/>
    <w:rsid w:val="00EF63AA"/>
    <w:rsid w:val="00EF6B37"/>
    <w:rsid w:val="00F007E7"/>
    <w:rsid w:val="00F01F09"/>
    <w:rsid w:val="00F037CC"/>
    <w:rsid w:val="00F03C75"/>
    <w:rsid w:val="00F04B87"/>
    <w:rsid w:val="00F058D7"/>
    <w:rsid w:val="00F11E11"/>
    <w:rsid w:val="00F149C9"/>
    <w:rsid w:val="00F1631C"/>
    <w:rsid w:val="00F20623"/>
    <w:rsid w:val="00F21492"/>
    <w:rsid w:val="00F23BD2"/>
    <w:rsid w:val="00F241A9"/>
    <w:rsid w:val="00F31B1D"/>
    <w:rsid w:val="00F3391E"/>
    <w:rsid w:val="00F36BDA"/>
    <w:rsid w:val="00F413A5"/>
    <w:rsid w:val="00F41F5F"/>
    <w:rsid w:val="00F4326C"/>
    <w:rsid w:val="00F45176"/>
    <w:rsid w:val="00F47C3D"/>
    <w:rsid w:val="00F53369"/>
    <w:rsid w:val="00F53572"/>
    <w:rsid w:val="00F55AB8"/>
    <w:rsid w:val="00F56F9B"/>
    <w:rsid w:val="00F573DC"/>
    <w:rsid w:val="00F609C2"/>
    <w:rsid w:val="00F61156"/>
    <w:rsid w:val="00F6158D"/>
    <w:rsid w:val="00F6214F"/>
    <w:rsid w:val="00F65090"/>
    <w:rsid w:val="00F65566"/>
    <w:rsid w:val="00F70D9E"/>
    <w:rsid w:val="00F70F1E"/>
    <w:rsid w:val="00F710E5"/>
    <w:rsid w:val="00F7303C"/>
    <w:rsid w:val="00F750E8"/>
    <w:rsid w:val="00F754B6"/>
    <w:rsid w:val="00F75B65"/>
    <w:rsid w:val="00F7656A"/>
    <w:rsid w:val="00F8015E"/>
    <w:rsid w:val="00F80DA1"/>
    <w:rsid w:val="00F82CAD"/>
    <w:rsid w:val="00F86273"/>
    <w:rsid w:val="00F86AB6"/>
    <w:rsid w:val="00F901FA"/>
    <w:rsid w:val="00F903BD"/>
    <w:rsid w:val="00F9118B"/>
    <w:rsid w:val="00F929DE"/>
    <w:rsid w:val="00F92C07"/>
    <w:rsid w:val="00F92DFD"/>
    <w:rsid w:val="00F94087"/>
    <w:rsid w:val="00F96524"/>
    <w:rsid w:val="00F970FA"/>
    <w:rsid w:val="00F97633"/>
    <w:rsid w:val="00FA0E85"/>
    <w:rsid w:val="00FA1E69"/>
    <w:rsid w:val="00FA1FF5"/>
    <w:rsid w:val="00FA2BD6"/>
    <w:rsid w:val="00FA5F7F"/>
    <w:rsid w:val="00FB0ADC"/>
    <w:rsid w:val="00FB4538"/>
    <w:rsid w:val="00FB4E12"/>
    <w:rsid w:val="00FB6526"/>
    <w:rsid w:val="00FC191A"/>
    <w:rsid w:val="00FC2D91"/>
    <w:rsid w:val="00FC3DDC"/>
    <w:rsid w:val="00FC4381"/>
    <w:rsid w:val="00FC4D6C"/>
    <w:rsid w:val="00FC58CB"/>
    <w:rsid w:val="00FC6DCF"/>
    <w:rsid w:val="00FD10F8"/>
    <w:rsid w:val="00FD51C4"/>
    <w:rsid w:val="00FE197D"/>
    <w:rsid w:val="00FE1BAA"/>
    <w:rsid w:val="00FE2076"/>
    <w:rsid w:val="00FE21D0"/>
    <w:rsid w:val="00FE281C"/>
    <w:rsid w:val="00FE3270"/>
    <w:rsid w:val="00FE7271"/>
    <w:rsid w:val="00FE730D"/>
    <w:rsid w:val="00FE7453"/>
    <w:rsid w:val="00FE783A"/>
    <w:rsid w:val="00FF0C53"/>
    <w:rsid w:val="00FF0DBF"/>
    <w:rsid w:val="00FF12B3"/>
    <w:rsid w:val="00FF29B6"/>
    <w:rsid w:val="00FF3A89"/>
    <w:rsid w:val="00FF442E"/>
    <w:rsid w:val="00FF5248"/>
    <w:rsid w:val="00FF5ADF"/>
    <w:rsid w:val="00FF641E"/>
    <w:rsid w:val="00FF66DF"/>
    <w:rsid w:val="35DF50E2"/>
    <w:rsid w:val="65FFAC12"/>
    <w:rsid w:val="66EB2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A1BEC0"/>
  <w15:docId w15:val="{C544BF07-BA81-4913-AC99-2E77D02A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</w:rPr>
  </w:style>
  <w:style w:type="paragraph" w:styleId="1">
    <w:name w:val="heading 1"/>
    <w:aliases w:val="level 1 heading"/>
    <w:basedOn w:val="a"/>
    <w:next w:val="a"/>
    <w:link w:val="10"/>
    <w:qFormat/>
    <w:rsid w:val="00C72761"/>
    <w:pPr>
      <w:keepNext/>
      <w:keepLines/>
      <w:spacing w:before="340" w:after="330" w:line="480" w:lineRule="auto"/>
      <w:outlineLvl w:val="0"/>
    </w:pPr>
    <w:rPr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semiHidden/>
    <w:unhideWhenUsed/>
    <w:qFormat/>
    <w:rsid w:val="00D154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Pr>
      <w:i/>
      <w:iCs/>
    </w:rPr>
  </w:style>
  <w:style w:type="paragraph" w:styleId="a4">
    <w:name w:val="Normal (Web)"/>
    <w:uiPriority w:val="99"/>
    <w:pPr>
      <w:spacing w:beforeAutospacing="1" w:afterAutospacing="1"/>
    </w:pPr>
    <w:rPr>
      <w:sz w:val="24"/>
      <w:szCs w:val="24"/>
    </w:rPr>
  </w:style>
  <w:style w:type="character" w:styleId="a5">
    <w:name w:val="Strong"/>
    <w:basedOn w:val="a0"/>
    <w:uiPriority w:val="22"/>
    <w:qFormat/>
    <w:rPr>
      <w:b/>
      <w:bCs/>
    </w:rPr>
  </w:style>
  <w:style w:type="character" w:styleId="a6">
    <w:name w:val="Hyperlink"/>
    <w:basedOn w:val="a0"/>
    <w:uiPriority w:val="99"/>
    <w:unhideWhenUsed/>
    <w:rsid w:val="006F55E5"/>
    <w:rPr>
      <w:color w:val="0000FF"/>
      <w:u w:val="single"/>
    </w:rPr>
  </w:style>
  <w:style w:type="paragraph" w:styleId="a7">
    <w:name w:val="header"/>
    <w:basedOn w:val="a"/>
    <w:link w:val="a8"/>
    <w:rsid w:val="00C0252D"/>
    <w:pPr>
      <w:tabs>
        <w:tab w:val="center" w:pos="4320"/>
        <w:tab w:val="right" w:pos="8640"/>
      </w:tabs>
    </w:pPr>
  </w:style>
  <w:style w:type="character" w:customStyle="1" w:styleId="a8">
    <w:name w:val="页眉 字符"/>
    <w:basedOn w:val="a0"/>
    <w:link w:val="a7"/>
    <w:rsid w:val="00C0252D"/>
    <w:rPr>
      <w:rFonts w:asciiTheme="minorHAnsi" w:eastAsiaTheme="minorEastAsia" w:hAnsiTheme="minorHAnsi" w:cstheme="minorBidi"/>
    </w:rPr>
  </w:style>
  <w:style w:type="paragraph" w:styleId="a9">
    <w:name w:val="footer"/>
    <w:basedOn w:val="a"/>
    <w:link w:val="aa"/>
    <w:rsid w:val="00C0252D"/>
    <w:pPr>
      <w:tabs>
        <w:tab w:val="center" w:pos="4320"/>
        <w:tab w:val="right" w:pos="8640"/>
      </w:tabs>
    </w:pPr>
  </w:style>
  <w:style w:type="character" w:customStyle="1" w:styleId="aa">
    <w:name w:val="页脚 字符"/>
    <w:basedOn w:val="a0"/>
    <w:link w:val="a9"/>
    <w:rsid w:val="00C0252D"/>
    <w:rPr>
      <w:rFonts w:asciiTheme="minorHAnsi" w:eastAsiaTheme="minorEastAsia" w:hAnsiTheme="minorHAnsi" w:cstheme="minorBidi"/>
    </w:rPr>
  </w:style>
  <w:style w:type="character" w:styleId="ab">
    <w:name w:val="annotation reference"/>
    <w:basedOn w:val="a0"/>
    <w:uiPriority w:val="99"/>
    <w:rsid w:val="00174C6F"/>
    <w:rPr>
      <w:sz w:val="16"/>
      <w:szCs w:val="16"/>
    </w:rPr>
  </w:style>
  <w:style w:type="paragraph" w:styleId="ac">
    <w:name w:val="annotation text"/>
    <w:basedOn w:val="a"/>
    <w:link w:val="ad"/>
    <w:uiPriority w:val="99"/>
    <w:qFormat/>
    <w:rsid w:val="00174C6F"/>
  </w:style>
  <w:style w:type="character" w:customStyle="1" w:styleId="ad">
    <w:name w:val="批注文字 字符"/>
    <w:basedOn w:val="a0"/>
    <w:link w:val="ac"/>
    <w:uiPriority w:val="99"/>
    <w:rsid w:val="00174C6F"/>
    <w:rPr>
      <w:rFonts w:asciiTheme="minorHAnsi" w:eastAsiaTheme="minorEastAsia" w:hAnsiTheme="minorHAnsi" w:cstheme="minorBidi"/>
    </w:rPr>
  </w:style>
  <w:style w:type="paragraph" w:styleId="ae">
    <w:name w:val="annotation subject"/>
    <w:basedOn w:val="ac"/>
    <w:next w:val="ac"/>
    <w:link w:val="af"/>
    <w:rsid w:val="00174C6F"/>
    <w:rPr>
      <w:b/>
      <w:bCs/>
    </w:rPr>
  </w:style>
  <w:style w:type="character" w:customStyle="1" w:styleId="af">
    <w:name w:val="批注主题 字符"/>
    <w:basedOn w:val="ad"/>
    <w:link w:val="ae"/>
    <w:rsid w:val="00174C6F"/>
    <w:rPr>
      <w:rFonts w:asciiTheme="minorHAnsi" w:eastAsiaTheme="minorEastAsia" w:hAnsiTheme="minorHAnsi" w:cstheme="minorBidi"/>
      <w:b/>
      <w:bCs/>
    </w:rPr>
  </w:style>
  <w:style w:type="paragraph" w:styleId="af0">
    <w:name w:val="Revision"/>
    <w:hidden/>
    <w:uiPriority w:val="99"/>
    <w:semiHidden/>
    <w:rsid w:val="0002260C"/>
    <w:rPr>
      <w:rFonts w:asciiTheme="minorHAnsi" w:eastAsiaTheme="minorEastAsia" w:hAnsiTheme="minorHAnsi" w:cstheme="minorBidi"/>
    </w:rPr>
  </w:style>
  <w:style w:type="paragraph" w:styleId="af1">
    <w:name w:val="Bibliography"/>
    <w:basedOn w:val="a"/>
    <w:next w:val="a"/>
    <w:uiPriority w:val="37"/>
    <w:unhideWhenUsed/>
    <w:rsid w:val="007B71F0"/>
    <w:pPr>
      <w:tabs>
        <w:tab w:val="left" w:pos="504"/>
      </w:tabs>
      <w:spacing w:after="240"/>
      <w:ind w:left="504" w:hanging="504"/>
    </w:pPr>
  </w:style>
  <w:style w:type="character" w:styleId="af2">
    <w:name w:val="line number"/>
    <w:basedOn w:val="a0"/>
    <w:rsid w:val="005362CF"/>
  </w:style>
  <w:style w:type="character" w:customStyle="1" w:styleId="10">
    <w:name w:val="标题 1 字符"/>
    <w:aliases w:val="level 1 heading 字符"/>
    <w:basedOn w:val="a0"/>
    <w:link w:val="1"/>
    <w:rsid w:val="00C72761"/>
    <w:rPr>
      <w:rFonts w:asciiTheme="minorHAnsi" w:eastAsiaTheme="minorEastAsia" w:hAnsiTheme="minorHAnsi" w:cstheme="minorBidi"/>
      <w:b/>
      <w:bCs/>
      <w:kern w:val="44"/>
      <w:sz w:val="24"/>
      <w:szCs w:val="44"/>
    </w:rPr>
  </w:style>
  <w:style w:type="character" w:styleId="af3">
    <w:name w:val="Unresolved Mention"/>
    <w:basedOn w:val="a0"/>
    <w:uiPriority w:val="99"/>
    <w:semiHidden/>
    <w:unhideWhenUsed/>
    <w:rsid w:val="007F01B1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semiHidden/>
    <w:rsid w:val="00D1545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11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632B1-B7ED-470F-8671-62DB95FE3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8</Words>
  <Characters>1805</Characters>
  <Application>Microsoft Office Word</Application>
  <DocSecurity>0</DocSecurity>
  <Lines>4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Guo</dc:creator>
  <cp:keywords/>
  <dc:description/>
  <cp:lastModifiedBy>Wanqin Zhang (MED,118010418)</cp:lastModifiedBy>
  <cp:revision>4</cp:revision>
  <cp:lastPrinted>2025-10-29T05:30:00Z</cp:lastPrinted>
  <dcterms:created xsi:type="dcterms:W3CDTF">2026-02-25T09:52:00Z</dcterms:created>
  <dcterms:modified xsi:type="dcterms:W3CDTF">2026-02-28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2.8397</vt:lpwstr>
  </property>
  <property fmtid="{D5CDD505-2E9C-101B-9397-08002B2CF9AE}" pid="3" name="ICV">
    <vt:lpwstr>2720B7CE0F79437425EABE68B81AD779_41</vt:lpwstr>
  </property>
  <property fmtid="{D5CDD505-2E9C-101B-9397-08002B2CF9AE}" pid="4" name="GrammarlyDocumentId">
    <vt:lpwstr>0adcc8b0-b047-4989-9255-4a0903ce5ab0</vt:lpwstr>
  </property>
  <property fmtid="{D5CDD505-2E9C-101B-9397-08002B2CF9AE}" pid="5" name="ZOTERO_PREF_1">
    <vt:lpwstr>&lt;data data-version="3" zotero-version="8.0.2-beta.5+c35d7f21e"&gt;&lt;session id="iatVLDSV"/&gt;&lt;style id="http://www.zotero.org/styles/plos-biology" hasBibliography="1" bibliographyStyleHasBeenSet="1"/&gt;&lt;prefs&gt;&lt;pref name="fieldType" value="Field"/&gt;&lt;pref name="auto</vt:lpwstr>
  </property>
  <property fmtid="{D5CDD505-2E9C-101B-9397-08002B2CF9AE}" pid="6" name="ZOTERO_PREF_2">
    <vt:lpwstr>maticJournalAbbreviations" value="true"/&gt;&lt;/prefs&gt;&lt;/data&gt;</vt:lpwstr>
  </property>
</Properties>
</file>